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885CA" w14:textId="47BAB641" w:rsidR="00393DF4" w:rsidRPr="001838C8" w:rsidRDefault="001838C8" w:rsidP="00393DF4">
      <w:pPr>
        <w:spacing w:after="100" w:afterAutospacing="1" w:line="240" w:lineRule="auto"/>
        <w:rPr>
          <w:rFonts w:ascii="Times New Roman" w:eastAsia="Arial" w:hAnsi="Times New Roman" w:cs="Times New Roman"/>
          <w:sz w:val="16"/>
          <w:szCs w:val="16"/>
        </w:rPr>
      </w:pPr>
      <w:r w:rsidRPr="00E61139">
        <w:rPr>
          <w:rStyle w:val="Emphasis"/>
          <w:rFonts w:ascii="Times New Roman" w:hAnsi="Times New Roman" w:cs="Times New Roman"/>
          <w:i w:val="0"/>
          <w:iCs w:val="0"/>
          <w:sz w:val="16"/>
          <w:szCs w:val="16"/>
          <w:shd w:val="clear" w:color="auto" w:fill="FFFFFF"/>
        </w:rPr>
        <w:t>Supplementary </w:t>
      </w:r>
      <w:r w:rsidR="00393DF4" w:rsidRPr="00E61139">
        <w:rPr>
          <w:rFonts w:ascii="Times New Roman" w:eastAsia="Arial" w:hAnsi="Times New Roman" w:cs="Times New Roman"/>
          <w:sz w:val="16"/>
          <w:szCs w:val="16"/>
        </w:rPr>
        <w:t xml:space="preserve">Table </w:t>
      </w:r>
      <w:r w:rsidR="00393DF4" w:rsidRPr="001838C8">
        <w:rPr>
          <w:rFonts w:ascii="Times New Roman" w:eastAsia="Arial" w:hAnsi="Times New Roman" w:cs="Times New Roman"/>
          <w:sz w:val="16"/>
          <w:szCs w:val="16"/>
        </w:rPr>
        <w:t>- Autoimmune encephalitis reports in Latin America.</w:t>
      </w:r>
      <w:r w:rsidR="00157CF1">
        <w:rPr>
          <w:rFonts w:ascii="Times New Roman" w:eastAsia="Arial" w:hAnsi="Times New Roman" w:cs="Times New Roman"/>
          <w:sz w:val="16"/>
          <w:szCs w:val="16"/>
        </w:rPr>
        <w:t xml:space="preserve"> (3,5-1</w:t>
      </w:r>
      <w:r w:rsidR="00D16F96">
        <w:rPr>
          <w:rFonts w:ascii="Times New Roman" w:eastAsia="Arial" w:hAnsi="Times New Roman" w:cs="Times New Roman"/>
          <w:sz w:val="16"/>
          <w:szCs w:val="16"/>
        </w:rPr>
        <w:t>6</w:t>
      </w:r>
      <w:r w:rsidR="00157CF1">
        <w:rPr>
          <w:rFonts w:ascii="Times New Roman" w:eastAsia="Arial" w:hAnsi="Times New Roman" w:cs="Times New Roman"/>
          <w:sz w:val="16"/>
          <w:szCs w:val="16"/>
        </w:rPr>
        <w:t>,</w:t>
      </w:r>
      <w:r w:rsidR="00F13542">
        <w:rPr>
          <w:rFonts w:ascii="Times New Roman" w:eastAsia="Arial" w:hAnsi="Times New Roman" w:cs="Times New Roman"/>
          <w:sz w:val="16"/>
          <w:szCs w:val="16"/>
        </w:rPr>
        <w:t>20-28,</w:t>
      </w:r>
      <w:r w:rsidR="00D16F96">
        <w:rPr>
          <w:rFonts w:ascii="Times New Roman" w:eastAsia="Arial" w:hAnsi="Times New Roman" w:cs="Times New Roman"/>
          <w:sz w:val="16"/>
          <w:szCs w:val="16"/>
        </w:rPr>
        <w:t>33-</w:t>
      </w:r>
      <w:r w:rsidR="00F13542">
        <w:rPr>
          <w:rFonts w:ascii="Times New Roman" w:eastAsia="Arial" w:hAnsi="Times New Roman" w:cs="Times New Roman"/>
          <w:sz w:val="16"/>
          <w:szCs w:val="16"/>
        </w:rPr>
        <w:t>66)</w:t>
      </w:r>
    </w:p>
    <w:tbl>
      <w:tblPr>
        <w:tblW w:w="114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2"/>
        <w:gridCol w:w="958"/>
        <w:gridCol w:w="958"/>
        <w:gridCol w:w="958"/>
        <w:gridCol w:w="958"/>
        <w:gridCol w:w="958"/>
        <w:gridCol w:w="955"/>
        <w:gridCol w:w="958"/>
        <w:gridCol w:w="958"/>
        <w:gridCol w:w="958"/>
        <w:gridCol w:w="958"/>
        <w:gridCol w:w="953"/>
      </w:tblGrid>
      <w:tr w:rsidR="00393DF4" w:rsidRPr="00A2648C" w14:paraId="36883BFD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AC5D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eference/Sampl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32BD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ntibody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1B0D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Age mean </w:t>
            </w:r>
            <w:r w:rsidRPr="00A2648C">
              <w:rPr>
                <w:rFonts w:ascii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D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A4B3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ex (% women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653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Extreme Delta Brush (%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7799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SF pleocytosis (%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FE2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yperintensity on MRI (%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E248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umor (%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9BE7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eizures (%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CC2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sychiatric symptoms at presentation (%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C8D7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  <w:t>Movement disorders (%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9D53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ysautonomia (%)</w:t>
            </w:r>
          </w:p>
        </w:tc>
      </w:tr>
      <w:tr w:rsidR="00393DF4" w:rsidRPr="00A2648C" w14:paraId="31B09286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33A6" w14:textId="066D6FEF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óbrega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 et al, 2019(</w:t>
            </w:r>
            <w:r w:rsidR="00A47743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=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3FDE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1C50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6,4</w:t>
            </w:r>
            <w:r w:rsidRPr="00A2648C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pt-BR"/>
              </w:rPr>
              <w:t xml:space="preserve">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7,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FBDC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F5C0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2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7D8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4F0E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2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899B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B7A7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6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7248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3495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9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1EDB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60%</w:t>
            </w:r>
          </w:p>
        </w:tc>
      </w:tr>
      <w:tr w:rsidR="00393DF4" w:rsidRPr="00A2648C" w14:paraId="199A52A9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E5C9" w14:textId="57E76E5E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proofErr w:type="spellStart"/>
            <w:r w:rsidRPr="00A2648C">
              <w:rPr>
                <w:rStyle w:val="normaltextrun"/>
                <w:rFonts w:ascii="Times New Roman" w:hAnsi="Times New Roman" w:cs="Times New Roman"/>
                <w:sz w:val="10"/>
                <w:szCs w:val="10"/>
              </w:rPr>
              <w:t>Melamud</w:t>
            </w:r>
            <w:proofErr w:type="spellEnd"/>
            <w:r w:rsidRPr="00A2648C">
              <w:rPr>
                <w:rStyle w:val="normaltextrun"/>
                <w:rFonts w:ascii="Times New Roman" w:hAnsi="Times New Roman" w:cs="Times New Roman"/>
                <w:sz w:val="10"/>
                <w:szCs w:val="10"/>
              </w:rPr>
              <w:t> et al, 2018(</w:t>
            </w:r>
            <w:r w:rsidR="00A47743">
              <w:rPr>
                <w:rStyle w:val="normaltextrun"/>
                <w:rFonts w:ascii="Times New Roman" w:hAnsi="Times New Roman" w:cs="Times New Roman"/>
                <w:sz w:val="10"/>
                <w:szCs w:val="10"/>
              </w:rPr>
              <w:t>5</w:t>
            </w:r>
            <w:r w:rsidRPr="00A2648C">
              <w:rPr>
                <w:rStyle w:val="normaltextrun"/>
                <w:rFonts w:ascii="Times New Roman" w:hAnsi="Times New Roman" w:cs="Times New Roman"/>
                <w:sz w:val="10"/>
                <w:szCs w:val="10"/>
              </w:rPr>
              <w:t>)</w:t>
            </w:r>
            <w:r w:rsidRPr="00A2648C">
              <w:rPr>
                <w:rStyle w:val="eop"/>
                <w:rFonts w:ascii="Times New Roman" w:hAnsi="Times New Roman" w:cs="Times New Roman"/>
                <w:sz w:val="10"/>
                <w:szCs w:val="10"/>
              </w:rPr>
              <w:t>/n=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3852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75A3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Style w:val="normaltextrun"/>
                <w:rFonts w:ascii="Times New Roman" w:hAnsi="Times New Roman" w:cs="Times New Roman"/>
                <w:sz w:val="10"/>
                <w:szCs w:val="10"/>
              </w:rPr>
              <w:t>17,75 </w:t>
            </w:r>
            <w:proofErr w:type="gramStart"/>
            <w:r w:rsidRPr="00A2648C">
              <w:rPr>
                <w:rStyle w:val="normaltextrun"/>
                <w:rFonts w:ascii="Times New Roman" w:hAnsi="Times New Roman" w:cs="Times New Roman"/>
                <w:sz w:val="10"/>
                <w:szCs w:val="10"/>
              </w:rPr>
              <w:t>±  5</w:t>
            </w:r>
            <w:proofErr w:type="gramEnd"/>
            <w:r w:rsidRPr="00A2648C">
              <w:rPr>
                <w:rStyle w:val="normaltextrun"/>
                <w:rFonts w:ascii="Times New Roman" w:hAnsi="Times New Roman" w:cs="Times New Roman"/>
                <w:sz w:val="10"/>
                <w:szCs w:val="10"/>
              </w:rPr>
              <w:t>,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AB82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sz w:val="10"/>
                <w:szCs w:val="10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6407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5D87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B69E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BC89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DE9C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F6D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6CB8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 (NS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CE25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0%</w:t>
            </w:r>
          </w:p>
        </w:tc>
      </w:tr>
      <w:tr w:rsidR="00393DF4" w:rsidRPr="00A2648C" w14:paraId="147B6AB0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E28D" w14:textId="5ECBFC2C" w:rsidR="00393DF4" w:rsidRPr="00A2648C" w:rsidRDefault="00393DF4" w:rsidP="00A96779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10"/>
                <w:szCs w:val="10"/>
                <w:lang w:val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Da Silva- Júnior et al, 2014(</w:t>
            </w:r>
            <w:r w:rsidR="006B1D29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6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)/n = 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2E29" w14:textId="77777777" w:rsidR="00393DF4" w:rsidRPr="00A2648C" w:rsidRDefault="00393DF4" w:rsidP="00A96779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10"/>
                <w:szCs w:val="10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CD2A" w14:textId="77777777" w:rsidR="00393DF4" w:rsidRPr="00A2648C" w:rsidRDefault="00393DF4" w:rsidP="00A96779">
            <w:pPr>
              <w:spacing w:line="240" w:lineRule="auto"/>
              <w:jc w:val="center"/>
              <w:rPr>
                <w:rStyle w:val="normaltextrun"/>
                <w:rFonts w:ascii="Times New Roman" w:hAnsi="Times New Roman" w:cs="Times New Roman"/>
                <w:sz w:val="10"/>
                <w:szCs w:val="10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4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7,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77CE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18D7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6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5C572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4A259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4F497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 (67%), 0% (33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830E8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E4E9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9411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67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70658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393DF4" w:rsidRPr="00A2648C" w14:paraId="0EAEEFDC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9A35" w14:textId="600EEFA0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</w:pPr>
            <w:r w:rsidRPr="00A2648C">
              <w:rPr>
                <w:rFonts w:ascii="Times New Roman" w:hAnsi="Times New Roman" w:cs="Times New Roman"/>
                <w:sz w:val="10"/>
                <w:szCs w:val="10"/>
                <w:lang w:val="pt-BR"/>
              </w:rPr>
              <w:t>Chavez-Castillo et al, 2020(</w:t>
            </w:r>
            <w:r w:rsidR="006B1D29">
              <w:rPr>
                <w:rFonts w:ascii="Times New Roman" w:hAnsi="Times New Roman" w:cs="Times New Roman"/>
                <w:sz w:val="10"/>
                <w:szCs w:val="10"/>
                <w:lang w:val="pt-BR"/>
              </w:rPr>
              <w:t>7</w:t>
            </w:r>
            <w:r w:rsidRPr="00A2648C">
              <w:rPr>
                <w:rFonts w:ascii="Times New Roman" w:hAnsi="Times New Roman" w:cs="Times New Roman"/>
                <w:sz w:val="10"/>
                <w:szCs w:val="10"/>
                <w:lang w:val="pt-BR"/>
              </w:rPr>
              <w:t>)/n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 xml:space="preserve"> = 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CCE8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981A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10 </w:t>
            </w:r>
            <w:proofErr w:type="gram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  <w:proofErr w:type="gram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03A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5,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9C7DA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9,6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DA2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4,94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1C97C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602D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59F25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757F0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1,6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51A7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47BC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1A3A2B" w:rsidRPr="00A2648C" w14:paraId="262428DC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1BD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Danieli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 et al, 2017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8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3BC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58D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6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285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661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F57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AFA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5B1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FE10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5F9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EB0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A78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</w:tr>
      <w:tr w:rsidR="001A3A2B" w:rsidRPr="00A2648C" w14:paraId="3DB10539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F58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Pérez et al, 2013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9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45B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648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6,9 </w:t>
            </w:r>
            <w:proofErr w:type="gram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  <w:proofErr w:type="gram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9FB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6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732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E3A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4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7B5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2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A3D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F92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8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0D6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2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5BB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4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953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</w:tr>
      <w:tr w:rsidR="001A3A2B" w:rsidRPr="00A2648C" w14:paraId="2DFA077A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4F2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SOLÍS et al, 2016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89D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561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9 </w:t>
            </w:r>
            <w:proofErr w:type="gram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</w:t>
            </w:r>
            <w:proofErr w:type="gram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CB20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86F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A19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259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23F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9C3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A98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A2E5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273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</w:tr>
      <w:tr w:rsidR="00590EC8" w:rsidRPr="00A2648C" w14:paraId="61067CA7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91AD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Erazo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 et al, 2016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1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D7C9B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20938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7,08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4,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88B0C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0,7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462B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AE5F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7,69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48AF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10B5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ACE6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76,92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BAEC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DD3E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6C17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8,46%</w:t>
            </w:r>
          </w:p>
        </w:tc>
      </w:tr>
      <w:tr w:rsidR="00590EC8" w:rsidRPr="00A2648C" w14:paraId="2656E258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2316C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</w:pPr>
            <w:proofErr w:type="spellStart"/>
            <w:r w:rsidRPr="00A2648C">
              <w:rPr>
                <w:rFonts w:ascii="Times New Roman" w:hAnsi="Times New Roman" w:cs="Times New Roman"/>
                <w:sz w:val="10"/>
                <w:szCs w:val="10"/>
              </w:rPr>
              <w:t>Nóbrega</w:t>
            </w:r>
            <w:proofErr w:type="spellEnd"/>
            <w:r w:rsidRPr="00A2648C">
              <w:rPr>
                <w:rFonts w:ascii="Times New Roman" w:hAnsi="Times New Roman" w:cs="Times New Roman"/>
                <w:sz w:val="10"/>
                <w:szCs w:val="10"/>
              </w:rPr>
              <w:t xml:space="preserve"> et al, 2020 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2</w:t>
            </w:r>
            <w:r w:rsidRPr="00A2648C">
              <w:rPr>
                <w:rFonts w:ascii="Times New Roman" w:hAnsi="Times New Roman" w:cs="Times New Roman"/>
                <w:sz w:val="10"/>
                <w:szCs w:val="10"/>
              </w:rPr>
              <w:t>)/n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EF3AC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6D57D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5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0B9A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0211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080B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3482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4700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BACB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D7E3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E6A6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3735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</w:tr>
      <w:tr w:rsidR="001A3A2B" w:rsidRPr="00A2648C" w14:paraId="6951CD72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AF7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val="pt-BR"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do Valle et al, 2019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20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)/n = 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A70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29C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5 </w:t>
            </w:r>
            <w:proofErr w:type="gram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</w:t>
            </w:r>
            <w:proofErr w:type="gram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,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E73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6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626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DF0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7A1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A865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E530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7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1D6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F6C0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67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E0A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1%</w:t>
            </w:r>
          </w:p>
        </w:tc>
      </w:tr>
      <w:tr w:rsidR="001A3A2B" w:rsidRPr="00A2648C" w14:paraId="1FE8046A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341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val="pt-BR"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Bravo-Oro et al., 2015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21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97B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270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6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8EB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8FD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2B8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C0E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BA2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37E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4D7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CE8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E3A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1A3A2B" w:rsidRPr="00A2648C" w14:paraId="5561E6E1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175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val="pt-BR"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Gonzalez-Latapi et al, 2014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22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833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104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16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119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991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2C8A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5D5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FF7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53C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6B3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CA7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1A9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NR </w:t>
            </w:r>
          </w:p>
        </w:tc>
      </w:tr>
      <w:tr w:rsidR="001A3A2B" w:rsidRPr="00A2648C" w14:paraId="2DF52406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2AA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val="pt-BR"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Bravo-Oro et al, 2013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23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)/n = 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AF4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D3E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5,1 </w:t>
            </w:r>
            <w:proofErr w:type="gram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</w:t>
            </w:r>
            <w:proofErr w:type="gram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,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D77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66,6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252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8F3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3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546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D33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6A8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8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817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12C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919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67%</w:t>
            </w:r>
          </w:p>
        </w:tc>
      </w:tr>
      <w:tr w:rsidR="001A3A2B" w:rsidRPr="00A2648C" w14:paraId="37BC17AF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761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Borlot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 F et al, 2012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24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822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3A0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5 </w:t>
            </w:r>
            <w:proofErr w:type="gram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</w:t>
            </w:r>
            <w:proofErr w:type="gram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,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33C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66,6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EC9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8AB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3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918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DC6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5F1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6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EE90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6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C68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10E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3%</w:t>
            </w:r>
          </w:p>
        </w:tc>
      </w:tr>
      <w:tr w:rsidR="001A3A2B" w:rsidRPr="00A2648C" w14:paraId="03304C70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684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val="pt-BR" w:eastAsia="pt-BR"/>
              </w:rPr>
            </w:pPr>
            <w:r w:rsidRPr="00A2648C">
              <w:rPr>
                <w:rFonts w:ascii="Times New Roman" w:eastAsiaTheme="minorEastAsia" w:hAnsi="Times New Roman" w:cs="Times New Roman"/>
                <w:sz w:val="10"/>
                <w:szCs w:val="10"/>
                <w:lang w:val="pt-BR"/>
              </w:rPr>
              <w:t>Benjumea-Cuartas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 xml:space="preserve"> et al, 2017 (2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5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F4C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4951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7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830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1CF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96C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br/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63E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8E6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09A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AF7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AFD0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7AA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1A3A2B" w:rsidRPr="00A2648C" w14:paraId="0015F786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1B7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Gómez et al, 2017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26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02D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E50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5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C94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E94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3B4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01E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09B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06B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BF5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57C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7D4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1A3A2B" w:rsidRPr="00A2648C" w14:paraId="1A3388C7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3D8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Passareli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 et al, 2016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27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4C3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E03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12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BE2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AB8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121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D11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96A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839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2CC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166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33A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1A3A2B" w:rsidRPr="00A2648C" w14:paraId="15FDEEEC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A12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val="pt-BR"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Rangel-Guerra et al, 2015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28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E3F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191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15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DD6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505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318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FCD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3E3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A9F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FE0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830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218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1A3A2B" w:rsidRPr="00A2648C" w14:paraId="20E1198B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1D1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Martínez et al, 2019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6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2FA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EEA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2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,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E26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399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748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3A7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8B2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246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013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E3A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887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1A3A2B" w:rsidRPr="00A2648C" w14:paraId="0CF9BE6B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24A1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val="pt-BR"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Palomino-Lescano, et al, 2019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37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)/n = 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1F5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DF8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9 </w:t>
            </w:r>
            <w:proofErr w:type="gram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7</w:t>
            </w:r>
            <w:proofErr w:type="gram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,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B5A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945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6E0A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892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2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CF7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66E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F2D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2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52E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75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686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75%</w:t>
            </w:r>
          </w:p>
        </w:tc>
      </w:tr>
      <w:tr w:rsidR="001A3A2B" w:rsidRPr="00A2648C" w14:paraId="428DBE32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254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Bustos et al, 2017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9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A06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958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17,5 </w:t>
            </w:r>
            <w:proofErr w:type="gram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</w:t>
            </w:r>
            <w:proofErr w:type="gram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,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AE3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612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E1A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487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EEC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1C6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CDD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040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669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</w:tr>
      <w:tr w:rsidR="001A3A2B" w:rsidRPr="00A2648C" w14:paraId="5FD3CA25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A8D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Kerik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-Rotenberg et al, 2020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40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F22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9CF4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6,7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9,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F1F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45,5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E71A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225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EAB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2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9ED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8,1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4E1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9EF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8F6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 (NS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124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1A3A2B" w:rsidRPr="00A2648C" w14:paraId="2FC72CED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2ECE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val="pt-BR"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Restrepo-Martínez et al, 2020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41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)/n = 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6AE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0BF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4.5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.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D9E0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5.7 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237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 (N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8150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 (NS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BD0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 (N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26C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7,1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CEE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71,4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6FE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78,6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A22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 (NS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725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5,7</w:t>
            </w:r>
          </w:p>
        </w:tc>
      </w:tr>
      <w:tr w:rsidR="001A3A2B" w:rsidRPr="00A2648C" w14:paraId="223A7BEB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154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val="pt-BR"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Restrepo-Martínez et al, 2020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43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)/n = 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634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080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32,67 </w:t>
            </w:r>
            <w:proofErr w:type="gram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</w:t>
            </w:r>
            <w:proofErr w:type="gram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,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17E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757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954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3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ABD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218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 (33%), 0% (67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865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6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5D3CE" w14:textId="77777777" w:rsidR="001A3A2B" w:rsidRPr="00A2648C" w:rsidRDefault="001A3A2B" w:rsidP="00746E77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3B6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171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1A3A2B" w:rsidRPr="00A2648C" w14:paraId="7A935274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F84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val="pt-BR"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Reyna-Villasmil, et al, 2017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44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F2E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D26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3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388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3F6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405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351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45C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9241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215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7C5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F3D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1A3A2B" w:rsidRPr="00A2648C" w14:paraId="1DEB37CB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2AC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Cané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 et al, 2019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45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93F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A1D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3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FFA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A2D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93F0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12B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B69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B7D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C6C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CE7C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8FD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</w:tr>
      <w:tr w:rsidR="00590EC8" w:rsidRPr="00A2648C" w14:paraId="221CEAA2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D1285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vertAlign w:val="superscript"/>
              </w:rPr>
            </w:pPr>
            <w:r w:rsidRPr="00A2648C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Martínez et al, 2012 (</w:t>
            </w:r>
            <w:r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46</w:t>
            </w:r>
            <w:r w:rsidRPr="00A2648C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)/n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C2F8A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95F5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5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D7CCB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58B4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CCE1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A543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C6CB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3036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78FC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2E90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5468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</w:tr>
      <w:tr w:rsidR="00590EC8" w:rsidRPr="00A2648C" w14:paraId="41B1DC28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979D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vertAlign w:val="superscript"/>
                <w:lang w:val="pt-BR"/>
              </w:rPr>
            </w:pPr>
            <w:r w:rsidRPr="00A2648C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pt-BR"/>
              </w:rPr>
              <w:t>Jimenez-Zarazúa et al</w:t>
            </w:r>
            <w:r w:rsidRPr="00A2648C">
              <w:rPr>
                <w:rFonts w:ascii="Times New Roman" w:hAnsi="Times New Roman" w:cs="Times New Roman"/>
                <w:sz w:val="10"/>
                <w:szCs w:val="10"/>
                <w:lang w:val="pt-BR"/>
              </w:rPr>
              <w:t>, 2019 (</w:t>
            </w:r>
            <w:r>
              <w:rPr>
                <w:rFonts w:ascii="Times New Roman" w:hAnsi="Times New Roman" w:cs="Times New Roman"/>
                <w:sz w:val="10"/>
                <w:szCs w:val="10"/>
                <w:lang w:val="pt-BR"/>
              </w:rPr>
              <w:t>47</w:t>
            </w:r>
            <w:r w:rsidRPr="00A2648C">
              <w:rPr>
                <w:rFonts w:ascii="Times New Roman" w:hAnsi="Times New Roman" w:cs="Times New Roman"/>
                <w:sz w:val="10"/>
                <w:szCs w:val="10"/>
                <w:lang w:val="pt-BR"/>
              </w:rPr>
              <w:t>)/n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 xml:space="preserve">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93248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E29A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34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FDBF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A4D05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A158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6F5B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CD5B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C09F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862E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5445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D8CB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157CF1" w:rsidRPr="00A2648C" w14:paraId="58AC3C75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381A" w14:textId="77777777" w:rsidR="00157CF1" w:rsidRPr="00A2648C" w:rsidRDefault="00157CF1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lastRenderedPageBreak/>
              <w:t>Reference/Sampl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2358" w14:textId="77777777" w:rsidR="00157CF1" w:rsidRPr="00A2648C" w:rsidRDefault="00157CF1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ntibod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E85E" w14:textId="77777777" w:rsidR="00157CF1" w:rsidRPr="00A2648C" w:rsidRDefault="00157CF1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Age mean </w:t>
            </w:r>
            <w:r w:rsidRPr="00A2648C">
              <w:rPr>
                <w:rFonts w:ascii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52AA" w14:textId="77777777" w:rsidR="00157CF1" w:rsidRPr="00A2648C" w:rsidRDefault="00157CF1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ex (% wome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088B" w14:textId="77777777" w:rsidR="00157CF1" w:rsidRPr="00A2648C" w:rsidRDefault="00157CF1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Extreme Delta Brush 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D8C98" w14:textId="77777777" w:rsidR="00157CF1" w:rsidRPr="00A2648C" w:rsidRDefault="00157CF1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SF pleocytosis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783BA" w14:textId="77777777" w:rsidR="00157CF1" w:rsidRPr="00A2648C" w:rsidRDefault="00157CF1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yperintensity on MRI 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54E9D" w14:textId="77777777" w:rsidR="00157CF1" w:rsidRPr="00A2648C" w:rsidRDefault="00157CF1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umor 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5A0EC" w14:textId="77777777" w:rsidR="00157CF1" w:rsidRPr="00A2648C" w:rsidRDefault="00157CF1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eizures 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46F1" w14:textId="77777777" w:rsidR="00157CF1" w:rsidRPr="00A2648C" w:rsidRDefault="00157CF1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sychiatric symptoms at presentation 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D50C9" w14:textId="77777777" w:rsidR="00157CF1" w:rsidRPr="00A2648C" w:rsidRDefault="00157CF1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  <w:t>Movement disorders (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10291" w14:textId="77777777" w:rsidR="00157CF1" w:rsidRPr="00A2648C" w:rsidRDefault="00157CF1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ysautonomia (%)</w:t>
            </w:r>
          </w:p>
        </w:tc>
      </w:tr>
      <w:tr w:rsidR="001A3A2B" w:rsidRPr="00A2648C" w14:paraId="2AD3AC99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338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val="pt-BR"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/>
              </w:rPr>
              <w:t>Espinola-Nadurille et al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, 2018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49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)/n = 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92C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085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6.5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5A2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69A0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 (N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08B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 (NS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923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 (N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3ED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DB0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79,2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9CD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B80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7,5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A8C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0%</w:t>
            </w:r>
          </w:p>
        </w:tc>
      </w:tr>
      <w:tr w:rsidR="001A3A2B" w:rsidRPr="00A2648C" w14:paraId="3BB88D2A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4F2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Soares et al, 2013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0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999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8E8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39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504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2E2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07C8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5CD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A22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063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477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981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825A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</w:tr>
      <w:tr w:rsidR="00590EC8" w:rsidRPr="00A2648C" w14:paraId="01DE392D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1BAAF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</w:pPr>
            <w:r w:rsidRPr="00A2648C">
              <w:rPr>
                <w:rFonts w:ascii="Times New Roman" w:hAnsi="Times New Roman" w:cs="Times New Roman"/>
                <w:sz w:val="10"/>
                <w:szCs w:val="10"/>
              </w:rPr>
              <w:t>Solis et al, 2020 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1</w:t>
            </w:r>
            <w:r w:rsidRPr="00A2648C">
              <w:rPr>
                <w:rFonts w:ascii="Times New Roman" w:hAnsi="Times New Roman" w:cs="Times New Roman"/>
                <w:sz w:val="10"/>
                <w:szCs w:val="10"/>
              </w:rPr>
              <w:t>)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BA19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7017D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2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D8EE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D5A4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6AA61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0EBF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A879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2A2A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3891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EC10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1668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</w:tr>
      <w:tr w:rsidR="001A3A2B" w:rsidRPr="00A2648C" w14:paraId="72FBAD04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70F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val="pt-BR"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Espinola-Nadurille et al, 2019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52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)/n = 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792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8551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5,9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8,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F6C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0CF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 (N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A10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 (NS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EF0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 (N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611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2,1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8E9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78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319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5BA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 (NS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0D0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48%</w:t>
            </w:r>
          </w:p>
        </w:tc>
      </w:tr>
      <w:tr w:rsidR="001A3A2B" w:rsidRPr="00A2648C" w14:paraId="3B267127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23D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Martinez et al, 2018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3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6B5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7F1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32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5B7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EB1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F66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46E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C6F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AA4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2B3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6500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7530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</w:tr>
      <w:tr w:rsidR="001A3A2B" w:rsidRPr="00A2648C" w14:paraId="10E68C6E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958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Monteiro et al, 2015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4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156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8EF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30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952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65D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C7E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6D2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F810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34C9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067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722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0BD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</w:tr>
      <w:tr w:rsidR="00590EC8" w:rsidRPr="00A2648C" w14:paraId="4910BE7B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ABBDA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  <w:vertAlign w:val="superscript"/>
                <w:lang w:val="pt-BR" w:eastAsia="pt-BR"/>
              </w:rPr>
            </w:pPr>
            <w:r w:rsidRPr="00A2648C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pt-BR"/>
              </w:rPr>
              <w:t>Ramirez-Bermudez et al, 2020 (</w:t>
            </w:r>
            <w:r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pt-BR"/>
              </w:rPr>
              <w:t>55</w:t>
            </w:r>
            <w:r w:rsidRPr="00A2648C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pt-BR"/>
              </w:rPr>
              <w:t>)/n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 xml:space="preserve">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5F5A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7F2A2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44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4231F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0FCF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7735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DB28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827E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15FB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21EA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DEC7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7127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</w:tr>
      <w:tr w:rsidR="001A3A2B" w:rsidRPr="00A2648C" w14:paraId="326E0A17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03A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Simabukuro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 et al, 2014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6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4F2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309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18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ED00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2E7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DB6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C2C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58D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C07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9F8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A38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AB5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</w:tr>
      <w:tr w:rsidR="001A3A2B" w:rsidRPr="00A2648C" w14:paraId="02ED4C33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37F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val="pt-BR"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Espinola-Nadurille et al, 2018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57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)/n = 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C936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E53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6,1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B95E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5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4CE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 (N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6540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 (NS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185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65,5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EED8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F862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23B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06A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2E3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590EC8" w:rsidRPr="00A2648C" w14:paraId="14B7052E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EF2A7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vertAlign w:val="superscript"/>
              </w:rPr>
            </w:pPr>
            <w:r w:rsidRPr="00A2648C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Bayliss et al</w:t>
            </w:r>
            <w:r w:rsidRPr="00A2648C">
              <w:rPr>
                <w:rFonts w:ascii="Times New Roman" w:hAnsi="Times New Roman" w:cs="Times New Roman"/>
                <w:sz w:val="10"/>
                <w:szCs w:val="10"/>
              </w:rPr>
              <w:t>, 2019 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8</w:t>
            </w:r>
            <w:r w:rsidRPr="00A2648C">
              <w:rPr>
                <w:rFonts w:ascii="Times New Roman" w:hAnsi="Times New Roman" w:cs="Times New Roman"/>
                <w:sz w:val="10"/>
                <w:szCs w:val="10"/>
              </w:rPr>
              <w:t>)/n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FE1AA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0E6F0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4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85729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8ECB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E5DA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A973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5EAB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A14F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2FB6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350D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2F0E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393DF4" w:rsidRPr="00A2648C" w14:paraId="2510FAC0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8870" w14:textId="380BA458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Simabukuro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 et al, 2015(</w:t>
            </w:r>
            <w:r w:rsidR="00A96779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</w:t>
            </w:r>
            <w:r w:rsidR="006B1D29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9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0F6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864E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34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5EC4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4591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A6A4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A8B0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29DF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4A38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2A14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EBAC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81E58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</w:tr>
      <w:tr w:rsidR="00590EC8" w:rsidRPr="00A2648C" w14:paraId="5CEDEC16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C7024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</w:pPr>
            <w:r w:rsidRPr="00A2648C">
              <w:rPr>
                <w:rFonts w:ascii="Times New Roman" w:hAnsi="Times New Roman" w:cs="Times New Roman"/>
                <w:sz w:val="10"/>
                <w:szCs w:val="10"/>
              </w:rPr>
              <w:t>Ávila et al, 2020 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0</w:t>
            </w:r>
            <w:r w:rsidRPr="00A2648C">
              <w:rPr>
                <w:rFonts w:ascii="Times New Roman" w:hAnsi="Times New Roman" w:cs="Times New Roman"/>
                <w:sz w:val="10"/>
                <w:szCs w:val="10"/>
              </w:rPr>
              <w:t>)/n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 = 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EC26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E23D4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5,9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546E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55,56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E6AF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1,1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C8E7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0D2D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4738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2150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B82D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93,3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8671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6CB3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1A3A2B" w:rsidRPr="00A2648C" w14:paraId="39CBB70F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21BD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val="pt-BR"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Delgado-García et al, 2018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61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F1C17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5C5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1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97F2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F6C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1925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9840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BA1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2BA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301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9F1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8943E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393DF4" w:rsidRPr="00A2648C" w14:paraId="15CF32EB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2FA4" w14:textId="70479731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Pérez-</w:t>
            </w:r>
            <w:proofErr w:type="spell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Gilabert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, 2017(</w:t>
            </w:r>
            <w:r w:rsidR="006B1D29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63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782D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28C5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2 </w:t>
            </w:r>
            <w:proofErr w:type="gram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 0</w:t>
            </w:r>
            <w:proofErr w:type="gram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DFEB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DF63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A87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AC5B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F1B5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6DA4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11F4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B4A0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490D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</w:tr>
      <w:tr w:rsidR="00590EC8" w:rsidRPr="00A2648C" w14:paraId="00191BDE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A3414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  <w:vertAlign w:val="superscript"/>
                <w:lang w:val="pt-BR"/>
              </w:rPr>
            </w:pPr>
            <w:r w:rsidRPr="00A2648C">
              <w:rPr>
                <w:rFonts w:ascii="Times New Roman" w:hAnsi="Times New Roman" w:cs="Times New Roman"/>
                <w:sz w:val="10"/>
                <w:szCs w:val="10"/>
                <w:lang w:val="pt-BR"/>
              </w:rPr>
              <w:t>Lozano-Cuervo et al, 2020 (</w:t>
            </w:r>
            <w:r>
              <w:rPr>
                <w:rFonts w:ascii="Times New Roman" w:hAnsi="Times New Roman" w:cs="Times New Roman"/>
                <w:sz w:val="10"/>
                <w:szCs w:val="10"/>
                <w:lang w:val="pt-BR"/>
              </w:rPr>
              <w:t>64</w:t>
            </w:r>
            <w:r w:rsidRPr="00A2648C">
              <w:rPr>
                <w:rFonts w:ascii="Times New Roman" w:hAnsi="Times New Roman" w:cs="Times New Roman"/>
                <w:sz w:val="10"/>
                <w:szCs w:val="10"/>
                <w:lang w:val="pt-BR"/>
              </w:rPr>
              <w:t>)/n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 xml:space="preserve">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CA79A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68B9A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1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3F74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1AF0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1BD6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D8DA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03A0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088F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4451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C6B2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6A77" w14:textId="77777777" w:rsidR="00590EC8" w:rsidRPr="00A2648C" w:rsidRDefault="00590EC8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1A3A2B" w:rsidRPr="00A2648C" w14:paraId="2B7F8C03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12F0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  <w:lang w:val="pt-BR"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Da Silva et al, 2015 (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66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val="pt-BR"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850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M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84AB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24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3D1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1C5C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D04F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4D3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89F3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02C0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4091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B2B9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NR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4374" w14:textId="77777777" w:rsidR="001A3A2B" w:rsidRPr="00A2648C" w:rsidRDefault="001A3A2B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R</w:t>
            </w:r>
          </w:p>
        </w:tc>
      </w:tr>
      <w:tr w:rsidR="00393DF4" w:rsidRPr="00A2648C" w14:paraId="56099666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2E8B" w14:textId="4D195330" w:rsidR="00393DF4" w:rsidRPr="00A2648C" w:rsidRDefault="00393DF4" w:rsidP="00A96779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óbrega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 et al, 2019 (</w:t>
            </w:r>
            <w:r w:rsidR="006B1D29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3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)/n = 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4BB0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LGI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537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74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1,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BBC5F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6592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82CE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00E9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D007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46CE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116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3FA3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 (FBDS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11ED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</w:tr>
      <w:tr w:rsidR="00393DF4" w:rsidRPr="00A2648C" w14:paraId="73AF0552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B713" w14:textId="14F68AC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Melamud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 et al, 2018 (</w:t>
            </w:r>
            <w:r w:rsidR="006B1D29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5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)/n = 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B1C9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LGI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6150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60,67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9,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0419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6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D1E1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7151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67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07D5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389F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CEC2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9549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DCD4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5330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33%</w:t>
            </w:r>
          </w:p>
        </w:tc>
      </w:tr>
      <w:tr w:rsidR="00393DF4" w:rsidRPr="00A2648C" w14:paraId="19443CEE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76184" w14:textId="645149ED" w:rsidR="00393DF4" w:rsidRPr="00A2648C" w:rsidRDefault="00393DF4" w:rsidP="00A96779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Ibarra et al, 2015 (</w:t>
            </w:r>
            <w:r w:rsidR="006B1D29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33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)</w:t>
            </w: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4C025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LGI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C384F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58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2BFA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0AA3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C982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6634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BAE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D382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06C7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F75B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 (FBDS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299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</w:tr>
      <w:tr w:rsidR="00393DF4" w:rsidRPr="00A2648C" w14:paraId="61DB0CF6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23D57" w14:textId="660EBF60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Calibri" w:hAnsi="Times New Roman" w:cs="Times New Roman"/>
                <w:sz w:val="10"/>
                <w:szCs w:val="10"/>
              </w:rPr>
              <w:t>Uribe-San-Martín et al, 2020 (</w:t>
            </w:r>
            <w:r w:rsidR="006B1D29">
              <w:rPr>
                <w:rFonts w:ascii="Times New Roman" w:eastAsia="Calibri" w:hAnsi="Times New Roman" w:cs="Times New Roman"/>
                <w:sz w:val="10"/>
                <w:szCs w:val="10"/>
              </w:rPr>
              <w:t>34</w:t>
            </w:r>
            <w:r w:rsidRPr="00A2648C">
              <w:rPr>
                <w:rFonts w:ascii="Times New Roman" w:eastAsia="Calibri" w:hAnsi="Times New Roman" w:cs="Times New Roman"/>
                <w:sz w:val="10"/>
                <w:szCs w:val="10"/>
              </w:rPr>
              <w:t>)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/n = 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82C5E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LGI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ACBFD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55,83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>± 10,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0B1CE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0047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98D5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F2BA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B11F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CD27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114E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C9C2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66,67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EB0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</w:tr>
      <w:tr w:rsidR="00E66EC2" w:rsidRPr="00A2648C" w14:paraId="0590A308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3DD6" w14:textId="77777777" w:rsidR="00E66EC2" w:rsidRPr="00A2648C" w:rsidRDefault="00E66EC2" w:rsidP="00746E77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Simabukuro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 et al, 2016 (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2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)/n = 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4416" w14:textId="77777777" w:rsidR="00E66EC2" w:rsidRPr="00A2648C" w:rsidRDefault="00E66EC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LGI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9D7E3" w14:textId="77777777" w:rsidR="00E66EC2" w:rsidRPr="00A2648C" w:rsidRDefault="00E66EC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74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2,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D569" w14:textId="77777777" w:rsidR="00E66EC2" w:rsidRPr="00A2648C" w:rsidRDefault="00E66EC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14F5" w14:textId="77777777" w:rsidR="00E66EC2" w:rsidRPr="00A2648C" w:rsidRDefault="00E66EC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BF7D" w14:textId="77777777" w:rsidR="00E66EC2" w:rsidRPr="00A2648C" w:rsidRDefault="00E66EC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F900" w14:textId="77777777" w:rsidR="00E66EC2" w:rsidRPr="00A2648C" w:rsidRDefault="00E66EC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3FA2" w14:textId="77777777" w:rsidR="00E66EC2" w:rsidRPr="00A2648C" w:rsidRDefault="00E66EC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DA09" w14:textId="77777777" w:rsidR="00E66EC2" w:rsidRPr="00A2648C" w:rsidRDefault="00E66EC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36E0" w14:textId="77777777" w:rsidR="00E66EC2" w:rsidRPr="00A2648C" w:rsidRDefault="00E66EC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5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3BA2" w14:textId="77777777" w:rsidR="00E66EC2" w:rsidRPr="00A2648C" w:rsidRDefault="00E66EC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(FBDS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81C1" w14:textId="77777777" w:rsidR="00E66EC2" w:rsidRPr="00A2648C" w:rsidRDefault="00E66EC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</w:tr>
      <w:tr w:rsidR="00393DF4" w:rsidRPr="00A2648C" w14:paraId="72476880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13A8" w14:textId="75FA1B18" w:rsidR="00393DF4" w:rsidRPr="00A2648C" w:rsidRDefault="00393DF4" w:rsidP="00A96779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Otárula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 et al, 2015 (</w:t>
            </w:r>
            <w:r w:rsidR="006B1D29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31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)/n = 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E92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VGK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83DD5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71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7,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8E4DA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5C2F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3A82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795A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295E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D36B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C624D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E0D0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 (FBDS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784A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</w:tr>
      <w:tr w:rsidR="00393DF4" w:rsidRPr="00A2648C" w14:paraId="03FB68F3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EA7D" w14:textId="01CEE2EE" w:rsidR="00393DF4" w:rsidRPr="00A2648C" w:rsidRDefault="00393DF4" w:rsidP="00A96779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Alvarez et al, 2019 (</w:t>
            </w:r>
            <w:r w:rsidR="006B1D29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32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09E25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VGK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B80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72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9C10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0280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EFE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06B9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BB94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E479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6C947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8209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5390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</w:tr>
      <w:tr w:rsidR="00417812" w:rsidRPr="00A2648C" w14:paraId="77EE590B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7CEEC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Vale, et al, 2015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13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)/n = 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A125F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GA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F9543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58,5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10,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0182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ADB8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4F5A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EB90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D22B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BA2D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4223E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92D2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4427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</w:tr>
      <w:tr w:rsidR="00417812" w:rsidRPr="00A2648C" w14:paraId="6121AA21" w14:textId="77777777" w:rsidTr="00746E7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61FB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Sairaiva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 et al, 2015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35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)/n</w:t>
            </w: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 xml:space="preserve">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7936E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GA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B41C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54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6525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2784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BC29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3622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6389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468E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46983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9BB6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55C7" w14:textId="77777777" w:rsidR="00417812" w:rsidRPr="00A2648C" w:rsidRDefault="00417812" w:rsidP="00746E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</w:tr>
      <w:tr w:rsidR="00393DF4" w:rsidRPr="00A2648C" w14:paraId="3E894AF6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5D724" w14:textId="115B404A" w:rsidR="00393DF4" w:rsidRPr="00A2648C" w:rsidRDefault="00393DF4" w:rsidP="00A96779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  <w:lang w:val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pt-BR" w:eastAsia="pt-BR"/>
              </w:rPr>
              <w:t>Nóbrega-Jr et al, 2018 (</w:t>
            </w:r>
            <w:r w:rsidR="006B1D29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pt-BR" w:eastAsia="pt-BR"/>
              </w:rPr>
              <w:t>38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pt-BR" w:eastAsia="pt-BR"/>
              </w:rPr>
              <w:t>)/n = 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6802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GA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1C5BB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41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68D5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7B50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6DEC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E9FA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DD3C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103A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6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5B35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EDCD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9A62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</w:tr>
      <w:tr w:rsidR="00393DF4" w:rsidRPr="00A2648C" w14:paraId="1E840591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DA366" w14:textId="74FC4752" w:rsidR="00393DF4" w:rsidRPr="00A2648C" w:rsidRDefault="00393DF4" w:rsidP="00A96779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Mendes et al, 2015 (</w:t>
            </w:r>
            <w:r w:rsidR="006B1D29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48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24657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GA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1399E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19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3D35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202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426D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034D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6130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3B77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1395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FC52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8A51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</w:tr>
      <w:tr w:rsidR="00393DF4" w:rsidRPr="00A2648C" w14:paraId="411E8050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51BC" w14:textId="043989C6" w:rsidR="00393DF4" w:rsidRPr="00A2648C" w:rsidRDefault="00393DF4" w:rsidP="00A96779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Alencar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 et al, 2017 (</w:t>
            </w:r>
            <w:r w:rsidR="006B1D29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62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)/n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A6CC4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GA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8261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50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5A1A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320D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E0E9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095D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E98A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01D0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689E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705B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2FBF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100%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softHyphen/>
            </w:r>
          </w:p>
        </w:tc>
      </w:tr>
      <w:tr w:rsidR="00393DF4" w:rsidRPr="00A2648C" w14:paraId="106E80C2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534E" w14:textId="3E3F223D" w:rsidR="00393DF4" w:rsidRPr="00A2648C" w:rsidRDefault="00393DF4" w:rsidP="00A96779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Monnerat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 et al, 2013 (</w:t>
            </w:r>
            <w:r w:rsidR="006B1D29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65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)/n</w:t>
            </w: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 xml:space="preserve"> = 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B3CC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GA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787E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23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A5C62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D094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8159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2D63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2B1F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1D46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FE8A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D491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8FBF" w14:textId="77777777" w:rsidR="00393DF4" w:rsidRPr="00A2648C" w:rsidRDefault="00393DF4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</w:tr>
      <w:tr w:rsidR="00D16991" w:rsidRPr="00A2648C" w14:paraId="430900C5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53FF5" w14:textId="77777777" w:rsidR="00D16991" w:rsidRPr="00A2648C" w:rsidRDefault="00D16991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lastRenderedPageBreak/>
              <w:t>Reference/Sampl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35C04" w14:textId="77777777" w:rsidR="00D16991" w:rsidRPr="00A2648C" w:rsidRDefault="00D16991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ntibod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E043" w14:textId="77777777" w:rsidR="00D16991" w:rsidRPr="00A2648C" w:rsidRDefault="00D16991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Age mean </w:t>
            </w:r>
            <w:r w:rsidRPr="00A2648C">
              <w:rPr>
                <w:rFonts w:ascii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1703C" w14:textId="77777777" w:rsidR="00D16991" w:rsidRPr="00A2648C" w:rsidRDefault="00D16991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ex (% wome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9E6A" w14:textId="77777777" w:rsidR="00D16991" w:rsidRPr="00A2648C" w:rsidRDefault="00D16991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Extreme Delta Brush 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922A6" w14:textId="77777777" w:rsidR="00D16991" w:rsidRPr="00A2648C" w:rsidRDefault="00D16991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SF pleocytosis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017C" w14:textId="77777777" w:rsidR="00D16991" w:rsidRPr="00A2648C" w:rsidRDefault="00D16991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Hyperintensity on MRI 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E151" w14:textId="77777777" w:rsidR="00D16991" w:rsidRPr="00A2648C" w:rsidRDefault="00D16991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umor 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B03A" w14:textId="77777777" w:rsidR="00D16991" w:rsidRPr="00A2648C" w:rsidRDefault="00D16991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eizures 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165B5" w14:textId="77777777" w:rsidR="00D16991" w:rsidRPr="00A2648C" w:rsidRDefault="00D16991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sychiatric symptoms at presentation (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792EB" w14:textId="77777777" w:rsidR="00D16991" w:rsidRPr="00A2648C" w:rsidRDefault="00D16991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  <w:t>Movement disorders (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C03C1" w14:textId="77777777" w:rsidR="00D16991" w:rsidRPr="00A2648C" w:rsidRDefault="00D16991" w:rsidP="00A96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ysautonomia (%)</w:t>
            </w:r>
          </w:p>
        </w:tc>
      </w:tr>
      <w:tr w:rsidR="007C0047" w:rsidRPr="00A2648C" w14:paraId="40A988BC" w14:textId="77777777" w:rsidTr="00A2648C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6C68" w14:textId="27F577AD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proofErr w:type="spellStart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Nóbrega</w:t>
            </w:r>
            <w:proofErr w:type="spellEnd"/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 xml:space="preserve"> et al, 2019(</w:t>
            </w:r>
            <w:r w:rsidR="006B1D29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3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  <w:t>)/n=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3A4CD" w14:textId="476031DB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AMPA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3033" w14:textId="5B72E4C1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67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0BBE" w14:textId="3E7F913D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2B33" w14:textId="22DD48BB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1FB0" w14:textId="7A154CE2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8CD0" w14:textId="3638A77C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D44A" w14:textId="5BCCB57E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F4B8" w14:textId="192C6513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42EE1" w14:textId="2701DCC5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4721" w14:textId="4F9B163B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8B37" w14:textId="2CC377C4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</w:tr>
      <w:tr w:rsidR="007C0047" w:rsidRPr="00A2648C" w14:paraId="26F9810C" w14:textId="77777777" w:rsidTr="00A2648C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3BB4D" w14:textId="2F3E365A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hAnsi="Times New Roman" w:cs="Times New Roman"/>
                <w:noProof/>
                <w:sz w:val="10"/>
                <w:szCs w:val="10"/>
                <w:lang w:val="pt-BR"/>
              </w:rPr>
              <w:t xml:space="preserve">González </w:t>
            </w:r>
            <w:r w:rsidR="00CF1281">
              <w:rPr>
                <w:rFonts w:ascii="Times New Roman" w:hAnsi="Times New Roman" w:cs="Times New Roman"/>
                <w:noProof/>
                <w:sz w:val="10"/>
                <w:szCs w:val="10"/>
                <w:lang w:val="pt-BR"/>
              </w:rPr>
              <w:t>et</w:t>
            </w:r>
            <w:r w:rsidRPr="00A2648C">
              <w:rPr>
                <w:rFonts w:ascii="Times New Roman" w:hAnsi="Times New Roman" w:cs="Times New Roman"/>
                <w:noProof/>
                <w:sz w:val="10"/>
                <w:szCs w:val="10"/>
                <w:lang w:val="pt-BR"/>
              </w:rPr>
              <w:t xml:space="preserve"> </w:t>
            </w:r>
            <w:r w:rsidR="00CF1281">
              <w:rPr>
                <w:rFonts w:ascii="Times New Roman" w:hAnsi="Times New Roman" w:cs="Times New Roman"/>
                <w:noProof/>
                <w:sz w:val="10"/>
                <w:szCs w:val="10"/>
                <w:lang w:val="pt-BR"/>
              </w:rPr>
              <w:t>al</w:t>
            </w:r>
            <w:r w:rsidRPr="00A2648C">
              <w:rPr>
                <w:rFonts w:ascii="Times New Roman" w:hAnsi="Times New Roman" w:cs="Times New Roman"/>
                <w:noProof/>
                <w:sz w:val="10"/>
                <w:szCs w:val="10"/>
                <w:lang w:val="pt-BR"/>
              </w:rPr>
              <w:t>, 2016(</w:t>
            </w:r>
            <w:r w:rsidR="006B1D29">
              <w:rPr>
                <w:rFonts w:ascii="Times New Roman" w:hAnsi="Times New Roman" w:cs="Times New Roman"/>
                <w:noProof/>
                <w:sz w:val="10"/>
                <w:szCs w:val="10"/>
                <w:lang w:val="pt-BR"/>
              </w:rPr>
              <w:t>14</w:t>
            </w:r>
            <w:r w:rsidRPr="00A2648C">
              <w:rPr>
                <w:rFonts w:ascii="Times New Roman" w:hAnsi="Times New Roman" w:cs="Times New Roman"/>
                <w:noProof/>
                <w:sz w:val="10"/>
                <w:szCs w:val="10"/>
                <w:lang w:val="pt-BR"/>
              </w:rPr>
              <w:t>)/</w:t>
            </w:r>
            <w:r>
              <w:rPr>
                <w:rFonts w:ascii="Times New Roman" w:hAnsi="Times New Roman" w:cs="Times New Roman"/>
                <w:noProof/>
                <w:sz w:val="10"/>
                <w:szCs w:val="10"/>
                <w:lang w:val="pt-BR"/>
              </w:rPr>
              <w:t>n</w:t>
            </w:r>
            <w:r w:rsidRPr="00A2648C">
              <w:rPr>
                <w:rFonts w:ascii="Times New Roman" w:hAnsi="Times New Roman" w:cs="Times New Roman"/>
                <w:noProof/>
                <w:sz w:val="10"/>
                <w:szCs w:val="10"/>
                <w:lang w:val="pt-BR"/>
              </w:rPr>
              <w:t>=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55523" w14:textId="5B9BC49F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GABA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E33A" w14:textId="61F5051B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66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CF4CD" w14:textId="4FB37B55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0FF3" w14:textId="1B558B4D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AEF2" w14:textId="2E83C818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79AB" w14:textId="65C7D17F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636D" w14:textId="38256E04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F8F4" w14:textId="7F440C55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96DD" w14:textId="7DB5D41C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5741" w14:textId="314DCD71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3094" w14:textId="4173D0E8" w:rsidR="007C0047" w:rsidRPr="00A2648C" w:rsidRDefault="007C0047" w:rsidP="007C00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</w:tr>
      <w:tr w:rsidR="00CF1281" w:rsidRPr="00A2648C" w14:paraId="2BE36B0E" w14:textId="77777777" w:rsidTr="007C0047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0F94" w14:textId="20D14733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Guevara et al, 2018(</w:t>
            </w:r>
            <w:r w:rsidR="006B1D29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)/n=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A04B" w14:textId="0B161DE2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MGLUR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53D14" w14:textId="73AA4AA9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68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0E51" w14:textId="6459A720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228E" w14:textId="24FC3CA7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4F10" w14:textId="18C55F17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22D4" w14:textId="60A2C50D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0F55" w14:textId="149D9CA8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1483" w14:textId="77935A87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096E5" w14:textId="4113A868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969A" w14:textId="558714F6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4965" w14:textId="20755FEB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</w:tr>
      <w:tr w:rsidR="00CF1281" w:rsidRPr="00A2648C" w14:paraId="245DDE9C" w14:textId="77777777" w:rsidTr="00A96779">
        <w:trPr>
          <w:trHeight w:val="454"/>
          <w:jc w:val="center"/>
        </w:trPr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A39C7" w14:textId="2B82895A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Chaumont et al, 2019(</w:t>
            </w:r>
            <w:r w:rsidR="006B1D29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)/n=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72AA9" w14:textId="5B100925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MGLUR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C650D" w14:textId="2D18DF0A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22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 xml:space="preserve"> </w:t>
            </w:r>
            <w:r w:rsidRPr="00A2648C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± </w:t>
            </w:r>
            <w:r w:rsidRPr="00A2648C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pt-B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D4B10" w14:textId="2557F9A2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56627" w14:textId="04461041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CBFA3" w14:textId="010B7AB6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07F0B" w14:textId="3AF894C4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6B6FE" w14:textId="79BA8E41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0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6FA9F" w14:textId="3D15AD93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9A97B" w14:textId="20B339B5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100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7E079" w14:textId="1770163D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B677C" w14:textId="7D703C97" w:rsidR="00CF1281" w:rsidRPr="00A2648C" w:rsidRDefault="00CF1281" w:rsidP="00CF12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  <w:t>NR</w:t>
            </w:r>
          </w:p>
        </w:tc>
      </w:tr>
    </w:tbl>
    <w:p w14:paraId="75553E56" w14:textId="61123662" w:rsidR="00E86E17" w:rsidRDefault="00CF1281">
      <w:pPr>
        <w:rPr>
          <w:rFonts w:ascii="Times New Roman" w:hAnsi="Times New Roman" w:cs="Times New Roman"/>
          <w:sz w:val="20"/>
          <w:szCs w:val="20"/>
        </w:rPr>
      </w:pPr>
      <w:r w:rsidRPr="001838C8">
        <w:rPr>
          <w:rFonts w:ascii="Times New Roman" w:hAnsi="Times New Roman" w:cs="Times New Roman"/>
          <w:sz w:val="20"/>
          <w:szCs w:val="20"/>
        </w:rPr>
        <w:t xml:space="preserve">SD = standard deviation CSF = cerebrospinal fluid. MRI = magnetic resonance imaging. NR = not reported. NS = described, but not specified. N/A = not applicable. FBDS = </w:t>
      </w:r>
      <w:proofErr w:type="spellStart"/>
      <w:r w:rsidRPr="001838C8">
        <w:rPr>
          <w:rFonts w:ascii="Times New Roman" w:hAnsi="Times New Roman" w:cs="Times New Roman"/>
          <w:sz w:val="20"/>
          <w:szCs w:val="20"/>
        </w:rPr>
        <w:t>faciobrachial</w:t>
      </w:r>
      <w:proofErr w:type="spellEnd"/>
      <w:r w:rsidRPr="001838C8">
        <w:rPr>
          <w:rFonts w:ascii="Times New Roman" w:hAnsi="Times New Roman" w:cs="Times New Roman"/>
          <w:sz w:val="20"/>
          <w:szCs w:val="20"/>
        </w:rPr>
        <w:t xml:space="preserve"> dystonic seizures.</w:t>
      </w:r>
    </w:p>
    <w:p w14:paraId="12BD38C1" w14:textId="0036EDDA" w:rsidR="0083195C" w:rsidRDefault="0083195C">
      <w:pPr>
        <w:rPr>
          <w:rFonts w:ascii="Times New Roman" w:hAnsi="Times New Roman" w:cs="Times New Roman"/>
          <w:sz w:val="20"/>
          <w:szCs w:val="20"/>
        </w:rPr>
      </w:pPr>
    </w:p>
    <w:p w14:paraId="564F7E57" w14:textId="42AEA7A6" w:rsidR="0083195C" w:rsidRDefault="0083195C">
      <w:pPr>
        <w:rPr>
          <w:rFonts w:ascii="Times New Roman" w:hAnsi="Times New Roman" w:cs="Times New Roman"/>
          <w:sz w:val="20"/>
          <w:szCs w:val="20"/>
        </w:rPr>
      </w:pPr>
    </w:p>
    <w:p w14:paraId="41625D94" w14:textId="18CE686B" w:rsidR="0083195C" w:rsidRPr="0083195C" w:rsidRDefault="0083195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3195C">
        <w:rPr>
          <w:rFonts w:ascii="Times New Roman" w:hAnsi="Times New Roman" w:cs="Times New Roman"/>
          <w:b/>
          <w:bCs/>
          <w:sz w:val="20"/>
          <w:szCs w:val="20"/>
        </w:rPr>
        <w:t>REFERENCE</w:t>
      </w:r>
    </w:p>
    <w:p w14:paraId="6762DC78" w14:textId="608FBDB6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Dalmau J, Graus F. Antibody-mediated encephalitis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New England Journal of Medicine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8) 378:840–851. doi:10.1056/NEJMra1708712</w:t>
      </w:r>
    </w:p>
    <w:p w14:paraId="56B0CBD9" w14:textId="6EAC3C3C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Dalmau J, Rosenfeld MR. Autoimmune encephalitis update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  <w:lang w:val="pt-BR"/>
        </w:rPr>
        <w:t>Neuro-Oncology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 (2014) 16:771–778. doi:10.1093/neuonc/nou030</w:t>
      </w:r>
    </w:p>
    <w:p w14:paraId="57891F05" w14:textId="54409062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Nóbrega PR, Pitombeira MS, Mendes LS, Krueger MB, Santos CF, De Menezes Morais NM, et al. 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Clinical features and inflammatory markers in autoimmune encephalitis associated with antibodies against neuronal surface in Brazilian patients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Frontiers in Neurology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9) 10:1–6. doi:10.3389/fneur.2019.00472</w:t>
      </w:r>
    </w:p>
    <w:p w14:paraId="4277DED4" w14:textId="64754480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Graus F, Titulaer MJ, Balu R, Benseler S, Bien CG, Cellucci T, et al. 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A clinical approach to diagnosis of autoimmune encephalitis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The Lancet Neurology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6) 15:391–404. doi:10.1016/S1474-4422(15)00401-9</w:t>
      </w:r>
    </w:p>
    <w:p w14:paraId="0BAC46F5" w14:textId="6A0DD4C3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Melamud LI, Fernández VC, Manin A, Villa AM. 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Autoimmune encephalitis and immune therapy: lessons from Argentina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  <w:lang w:val="pt-BR"/>
        </w:rPr>
        <w:t>Acta Neurologica Belgica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 (2020) 120:565–572. doi:10.1007/s13760-018-1013-x</w:t>
      </w:r>
    </w:p>
    <w:p w14:paraId="6B2AD39B" w14:textId="7A91C4C2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Da Silva-Júnior FP, Castro LHM, Andrade JQ, Bastos CG, Moreira CH, Valério RMF, et al. 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Serial and prolonged EEG monitoring in anti-N-Methyl-d-Aspartate receptor encephalitis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Clinical Neurophysiology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4) 125:1541–1544. doi:10.1016/j.clinph.2014.01.001</w:t>
      </w:r>
    </w:p>
    <w:p w14:paraId="6504E0C2" w14:textId="551D5150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Chavez-Castillo M, Ruiz-Garcia M, Herrera-Mora P. Characterization and Outcomes of Epileptic Seizures in Mexican Pediatric Patients With Anti-N-Methyl-D-Aspartate Receptor Encephalitis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  <w:lang w:val="pt-BR"/>
        </w:rPr>
        <w:t>Cureus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 (2020) 12:e8211. doi:10.7759/cureus.8211</w:t>
      </w:r>
    </w:p>
    <w:p w14:paraId="072F71A2" w14:textId="2C32BF0F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D16F96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Danieli D, Moraes ACM, Alves MP, Dutra LA, Höftberger R, Barsottini OGP, et al. 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Anti-N-methyl-D-aspartate receptor encephalitis and Epstein-Barr virus: another tale on autoimmunity?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European Journal of Neurology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7) 24:e46–e47. doi:10.1111/ene.13332</w:t>
      </w:r>
    </w:p>
    <w:p w14:paraId="422710B2" w14:textId="62EF6A68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Pérez E, Ruggieri V, Monges S, Loos M, Caraballo R, Yerga A, et al. 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Antibody-mediated acute encephalitis against the ionotropic glutamate receptor activated by N-methyl-D-aspartate (NMDAR): analysis of pediatric cases in Argentina (Premio Benito Yelín) [Acute encephalitis anti-ionotropic glutamate receptor activated N-methyl-D -aspartate (NMDAR): analysis of eleven pediatric cases in Argentina (Benito Yelín Award)]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Medicina (Buenos Aires)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3) </w:t>
      </w:r>
      <w:r w:rsidRPr="00F6183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73 Suppl 1:1-9</w:t>
      </w:r>
    </w:p>
    <w:p w14:paraId="6FB84305" w14:textId="3852E977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Solís N, Salazar L, Hasbun R. Anti-NMDA Receptor antibody encephalitis with concomitant detection of Varicella zoster virus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Journal of Clinical Virology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6) 83:26–28. doi:10.1016/j.jcv.2016.08.292</w:t>
      </w:r>
    </w:p>
    <w:p w14:paraId="0AF0062A" w14:textId="7F27D4EA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Erazo R, González J, Quintanilla C, Devaud C, Gayoso C, Toledo X, et al. </w:t>
      </w:r>
      <w:r w:rsidRPr="00F6183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pt-BR"/>
        </w:rPr>
        <w:t xml:space="preserve">Encefalitis </w:t>
      </w:r>
      <w:r w:rsidRPr="00F6183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pt-BR"/>
        </w:rPr>
        <w:lastRenderedPageBreak/>
        <w:t>subaguda por anticuerpos anti receptor de N-metil-D-aspartato. Serie de 13 casos pediátricos [Subacute anti-N-methyl-D-aspartate receptor encephalitis. A serie of 13 paediatric cases]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  <w:lang w:val="pt-BR"/>
        </w:rPr>
        <w:t>Revista Chilena de Pediatria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 (2016) 87:487–493. doi:10.1016/j.rchipe.2016.06.006</w:t>
      </w:r>
    </w:p>
    <w:p w14:paraId="352929BD" w14:textId="1CAEBAEF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Nóbrega PR, Morais NMM, Braga-Neto P, Barros LSS, Honório FPP, Dellavance A, Hoftberger R, Dutra LA. 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NMDAR Encephalitis Associated With Acute Chikungunya Virus Infection: A New Trigger?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  <w:lang w:val="pt-BR"/>
        </w:rPr>
        <w:t>Frontiers in Pediatrics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 (2020) 8:176. doi:10.3389/fped.2020.00176</w:t>
      </w:r>
    </w:p>
    <w:p w14:paraId="0732FF25" w14:textId="1C3BED2B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Vale TC, Pedroso JL, Alquéres RA, Dutra LA, Barsottini OGP. 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Spontaneous downbeat nystagmus as a clue for the diagnosis of ataxia associated with anti-GAD antibodies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Journal of the Neurological Sciences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5) 359:21–23. doi:10.1016/j.jns.2015.10.024</w:t>
      </w:r>
    </w:p>
    <w:p w14:paraId="4A72ECDB" w14:textId="65F74754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Pablo González R, Lorena Hudson A, Esteban Basáez M, Marcelo Miranda C. </w:t>
      </w:r>
      <w:r w:rsidRPr="00F6183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pt-BR"/>
        </w:rPr>
        <w:t>Encefalitis autoinmune por anticuerpos contra el receptor GABA-A: Caso clínico [Autoimmune encephalitis induced by antibodies against GABA-A receptor]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. Caso clínico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  <w:lang w:val="pt-BR"/>
        </w:rPr>
        <w:t>Revista Medica de Chile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 (2016) 144:1491–1493. doi:10.4067/S0034-98872016001100017</w:t>
      </w:r>
    </w:p>
    <w:p w14:paraId="35F5732A" w14:textId="397AB3BC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Guevara C, Farias G, Silva-Rosas C, Alarcon P, Abudinen G, Espinoza J, et al. 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Encephalitis associated to metabotropic glutamate receptor 5 (mGluR5) antibodies in cerebrospinal fluid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Frontiers in Immunology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8) 9: doi:10.3389/fimmu.2018.02568</w:t>
      </w:r>
    </w:p>
    <w:p w14:paraId="244FD16D" w14:textId="3D0EAADD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Chaumont H, Petit A, Mameri T, Schollhammer R, Honnorat J, Lannuzel A. Successful Management of Anti-mGluR1 Encephalitis with Immunosuppressive Treatment: Dengue Virus as a Trigger?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Movement Disorders Clinical Practice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9) 6:727–728. doi:10.1002/mdc3.12841</w:t>
      </w:r>
    </w:p>
    <w:p w14:paraId="2521FACC" w14:textId="3B8CEE3A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Dubey D, Pittock SJ, Kelly CR, McKeon A, Lopez-Chiriboga AS, Lennon VA, et al. Autoimmune encephalitis epidemiology and a comparison to infectious encephalitis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Annals of Neurology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8) 83:166–177. doi:10.1002/ana.25131</w:t>
      </w:r>
    </w:p>
    <w:p w14:paraId="239F206E" w14:textId="26719557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Titulaer MJ, McCracken L, Gabilondo I, Armangué T, Glaser C, Iizuka T, et al. Treatment and prognostic factors for long-term outcome in patients with anti-N-Methyl-D-Aspartate (NMDA) receptor encephalitis: a cohort study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Lancet Neurology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3) 12:157–165. doi:10.1016/S1474-4422(12)70310-1</w:t>
      </w:r>
    </w:p>
    <w:p w14:paraId="2AABD7E8" w14:textId="193053F0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Dalmau J, Armangué T, Planagumà J, Radosevic M, Mannara F, Leypoldt F, et al. An update on anti-NMDA receptor encephalitis for neurologists and psychiatrists: mechanisms and models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  <w:lang w:val="pt-BR"/>
        </w:rPr>
        <w:t>The Lancet Neurology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 (2019) 18:1045–1057. doi:10.1016/S1474-4422(19)30244-3</w:t>
      </w:r>
    </w:p>
    <w:p w14:paraId="1D869EBF" w14:textId="4A864AA0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do Valle DA, Galeazzi JSP, Machado MR, dos Santos VCSAR, da Silva AF, Lohr Júnior A, et al. 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Clinical variability of children with anti-N-methyl-d-aspartate receptor encephalitis in southern Brazil: a cases series and review of the literature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  <w:lang w:val="pt-BR"/>
        </w:rPr>
        <w:t>Neurological Sciences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 (2019) 40:351–356. doi:10.1007/s10072-018-3648-z</w:t>
      </w:r>
    </w:p>
    <w:p w14:paraId="5084D975" w14:textId="22C6A38F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Bravo-Oro A, Acosta-Yebra D, Grimaldo-Zapata IP, Reyes-Vaca G. Atrofia cortical reversible secundaria a encefalitis por anticuerpos antirreceptor de NMDA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  <w:lang w:val="pt-BR"/>
        </w:rPr>
        <w:t>Revista de Neurologia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 (2015) 60:447–452. doi:10.33588/rn.6010.2014426</w:t>
      </w:r>
    </w:p>
    <w:p w14:paraId="13972FB4" w14:textId="43DB5C51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González-Latapi P, Rodríguez-Violante M, Cervantes-Arriaga A, Calleja-Castillo JM, González-Aguilar A. Encefalitis por anticuerpos antirreceptor de N-metil-D-aspartato (anti-NMDAR): reporte de un caso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  <w:lang w:val="pt-BR"/>
        </w:rPr>
        <w:t>Gaceta Médica de México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 (2014) 150:348–51.</w:t>
      </w:r>
    </w:p>
    <w:p w14:paraId="2A0DC9D5" w14:textId="139AAB6B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Bravo-Oro A, Abud-Mendoza C, Quezada-Corona A, Dalmau J, Campos-Guevara V. Encefalitis por anticuerpos contra el receptor de NMDA: Experiencia con seis pacientes pediátricos. potencial eficacia del metotrexato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  <w:lang w:val="pt-BR"/>
        </w:rPr>
        <w:t>Revista de Neurologia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 (2013) 57:405–410. doi:10.33588/rn.5709.2013180</w:t>
      </w:r>
    </w:p>
    <w:p w14:paraId="6E04C81E" w14:textId="13C1B8B4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lastRenderedPageBreak/>
        <w:t xml:space="preserve">Borlot F, Santos MLF, Bandeira M, Liberalesso PB, Kok F, Löhr A, et al. Anti-N-methyl D-aspartate receptor encephalitis in childhood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  <w:lang w:val="pt-BR"/>
        </w:rPr>
        <w:t>Jornal de Pediatria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 (2012) 88:275–278. doi:10.2223/JPED.2172</w:t>
      </w:r>
    </w:p>
    <w:p w14:paraId="487E1BA3" w14:textId="1AF81DAF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</w:pPr>
      <w:r w:rsidRPr="00D16F96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Benjumea-Cuartas V, Eisermann M, Simonnet H, Hully M, Nabbout R, Desguerre I, et al. 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Unilateral predominance of abnormal movements: A characteristic feature of the pediatric anti-NMDA receptor encephalitis?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  <w:lang w:val="pt-BR"/>
        </w:rPr>
        <w:t>Epilepsy and Behavior Case Reports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 (2017) 7:42–44. doi:10.1016/j.ebcr.2016.12.002</w:t>
      </w:r>
    </w:p>
    <w:p w14:paraId="28F7160E" w14:textId="40E08617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Gómez Castro JF, Salazar O, Conde Z. Índice de sospecha: manifestaciones psiquiátricas de la encefalitis por anticuerpos anti-NMDAR en pacientes pediátricos [Suspicion Index: Psychiatric Manifestations of NMDAR Encephalitis in Paediatric Patients]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Revista Colombiana de Psiquiatría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7) 46:252–256. doi:10.1016/j.rcp.2016.10.002</w:t>
      </w:r>
    </w:p>
    <w:p w14:paraId="2A15E8C2" w14:textId="1AD8AF0E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Passareli V, Medeiros L, Simabukuro M, Baldocci M, Brucki S, Rocha MSG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arly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occurrence of brief potentially ictal rhythmic discharges [B(I)RDs], and subsequent emergence of asymmetric extreme delta brush (EDB) in Anti-NMDA receptors encephalitis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  <w:lang w:val="pt-BR"/>
        </w:rPr>
        <w:t>Arquivos de Neuro-Psiquiatria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 (2016) 74:177. doi:10.1590/0004-282X20150176</w:t>
      </w:r>
    </w:p>
    <w:p w14:paraId="258F33DE" w14:textId="066AF2FD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Rangel-Guerra R, Camara-Lemarroy CR, Garcia-Arellano G, Rodriguez-Martinez AC, Galarza-Delgado DA. 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Could coenzyme Q10 supplementation have a role in the treatment of anti-NMDA receptor encephalitis?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Acta Neurologica Belgica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5) 115:85–86. doi:10.1007/s13760-014-0299-6</w:t>
      </w:r>
    </w:p>
    <w:p w14:paraId="01C599E1" w14:textId="210F5EBF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Schmitt SE, Pargeon K, Frechette ES, Hirsch LJ, Dalmau J, Friedman D. Extreme delta brush receptor encephalitis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Neurology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2) 79:1094–1100. doi:10.1212/WNL.0b013e3182698cd8</w:t>
      </w:r>
    </w:p>
    <w:p w14:paraId="14ACF221" w14:textId="68D48E1D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Bastiaansen AEM, Van Sonderen A, Titulaer MJ. Autoimmune encephalitis with anti-leucine-rich glioma-inactivated 1 or anti-contactin-associated protein-like 2 antibodies (formerly called voltagegated potassium channel-complex antibodies)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Current Opinion in Neurology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7) 30:302–309. doi:10.1097/WCO.0000000000000444</w:t>
      </w:r>
    </w:p>
    <w:p w14:paraId="49D1A7F8" w14:textId="14121D5C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González Otárula KA, Ugarnes G, Fernández Suárez M, D’giano C. </w:t>
      </w:r>
      <w:r w:rsidRPr="00F6183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pt-BR"/>
        </w:rPr>
        <w:t xml:space="preserve">Crisis distónicas faciobraquiales. </w:t>
      </w:r>
      <w:r w:rsidRPr="00D16F9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pt-BR"/>
        </w:rPr>
        <w:t xml:space="preserve">Diagnóstico semiológico en la encefalitis límbica [Faciobrachial dystonic seizures. </w:t>
      </w:r>
      <w:r w:rsidRPr="00F6183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pt-BR"/>
        </w:rPr>
        <w:t>Semiologic diagnosis in limbic encephalitis]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  <w:lang w:val="pt-BR"/>
        </w:rPr>
        <w:t>Medicina (Argentina)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 (2015) 75:407–409.</w:t>
      </w:r>
    </w:p>
    <w:p w14:paraId="47E6FBB3" w14:textId="7F394A55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noProof/>
          <w:color w:val="auto"/>
          <w:sz w:val="24"/>
          <w:szCs w:val="24"/>
          <w:lang w:val="pt-BR"/>
        </w:rPr>
        <w:t xml:space="preserve">Alvarez WT, Suarez JAM, Acosta JJM, Escalante CRI, Mercado AZE. 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Sporadic Creutzfeldt-Jakob disease mimic due to voltage gated potassium channel antibodies (VGKC) autoimmune encephalitis. (case report). </w:t>
      </w:r>
      <w:r w:rsidRPr="00F61839">
        <w:rPr>
          <w:rFonts w:ascii="Times New Roman" w:hAnsi="Times New Roman" w:cs="Times New Roman"/>
          <w:i/>
          <w:iCs/>
          <w:noProof/>
          <w:color w:val="auto"/>
          <w:sz w:val="24"/>
          <w:szCs w:val="24"/>
        </w:rPr>
        <w:t>Journal of the Neurological Sciences</w:t>
      </w:r>
      <w:r w:rsidRPr="00F61839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 (2019) 405:91. doi:10.1016/j.jns.2019.10.942</w:t>
      </w:r>
    </w:p>
    <w:p w14:paraId="2518C68D" w14:textId="1835549E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Ibarra V, Jaureguiberry A, Moretta G, Torres C, Lazzarini G, Ceruzzi R, et al. Encefalitis límbica autoinmune. Neurologia Argentina. (2015) 7:112– Q18 6. doi: 10.1016/j.neuarg.2014.12.002 </w:t>
      </w:r>
    </w:p>
    <w:p w14:paraId="21881352" w14:textId="2135F0B7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Uribe-San-Martín R, Ciampi E, Santibañez R, Irani SR, Márquez A, Cruz JP, et al. </w:t>
      </w: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LGI1-antibody associated epilepsy successfully treated in the outpatient setting. </w:t>
      </w: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Journal of Neuroimmunology. (2020) 345:577268. doi: 10.1016/j.jneuroim.2020.577268 </w:t>
      </w:r>
    </w:p>
    <w:p w14:paraId="22AA72F1" w14:textId="2F69E816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Saraiva G, Santana de Lima G, Mendes Silva R, Bueno Carvalho A, de Castro Machado Y, Matos Pereira N, et al. </w:t>
      </w:r>
      <w:r w:rsidRPr="00D16F96">
        <w:rPr>
          <w:rFonts w:ascii="Times New Roman" w:hAnsi="Times New Roman" w:cs="Times New Roman"/>
          <w:color w:val="auto"/>
          <w:sz w:val="24"/>
          <w:szCs w:val="24"/>
        </w:rPr>
        <w:t xml:space="preserve">Autoimmune encephalitis as differential diagnosis of temporal encephalitis. </w:t>
      </w: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Journal of the Neurological Sciences. (2015) </w:t>
      </w:r>
      <w:proofErr w:type="gramStart"/>
      <w:r w:rsidRPr="00F61839">
        <w:rPr>
          <w:rFonts w:ascii="Times New Roman" w:hAnsi="Times New Roman" w:cs="Times New Roman"/>
          <w:color w:val="auto"/>
          <w:sz w:val="24"/>
          <w:szCs w:val="24"/>
        </w:rPr>
        <w:t>357:e</w:t>
      </w:r>
      <w:proofErr w:type="gram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210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016/j.jns.2015.08.721 </w:t>
      </w:r>
    </w:p>
    <w:p w14:paraId="59FDA87C" w14:textId="1864EACA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Restrepo Martínez M, Bautista GP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Espínola-Nadurille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M, Bayliss L. Red flags for suspecting anti-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NMDAr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encephalitis in a first psychotic episode: Report of two cases. </w:t>
      </w: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Revista Colombiana de Psiquiatría (English ed). (2019) 48:127–130. doi: </w:t>
      </w: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lastRenderedPageBreak/>
        <w:t xml:space="preserve">10.1016/j.rcpeng.2017.10.003 </w:t>
      </w:r>
    </w:p>
    <w:p w14:paraId="67E1E1F5" w14:textId="5967AC1C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Palomino-Lescano H, Segura-Chávez D, Quispe-Orozco D, Castro-Suarez S, Cruz WD la, Zapata-Luyo W, et al. Encefalitis autoinmune mediada por anticuerpos contra el receptor N-Metil-N-Aspartato: reporte de cuatro casos en Perú. Rev Peru Med Exp Salud Publica. (2019) 36:138– 44. doi: 10.17843/rpmesp.2019.361.3936 </w:t>
      </w:r>
    </w:p>
    <w:p w14:paraId="0D9CFFC2" w14:textId="2892DF4F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Nóbrega-Jr AW, Gregory CP, Schlindwein-Zanini R, Neves FS, Wolf P, Walz R, et al. </w:t>
      </w: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Mesial temporal lobe epilepsy with hippocampal sclerosis is infrequently associated with neuronal autoantibodies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Epilepsia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. (2018) </w:t>
      </w:r>
      <w:proofErr w:type="gramStart"/>
      <w:r w:rsidRPr="00F61839">
        <w:rPr>
          <w:rFonts w:ascii="Times New Roman" w:hAnsi="Times New Roman" w:cs="Times New Roman"/>
          <w:color w:val="auto"/>
          <w:sz w:val="24"/>
          <w:szCs w:val="24"/>
        </w:rPr>
        <w:t>59:e</w:t>
      </w:r>
      <w:proofErr w:type="gram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152–e6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111/epi.14534 </w:t>
      </w:r>
    </w:p>
    <w:p w14:paraId="09A9C1B5" w14:textId="1E910BAD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Bustos J, Sánchez Y, Medina J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Olivier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R, Mojica J, Ortiz J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Autoinmune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encephalitis associated to antibodies against the receptor N-methyl-D-aspartate: report of two cases. </w:t>
      </w: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Biomédica. (2016) 37:20–5. doi: 10.7705/biomedica.v37i2.2909 </w:t>
      </w:r>
    </w:p>
    <w:p w14:paraId="4C204809" w14:textId="2F7A166B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Kerik-Rotenberg N, Diaz-Meneses I, Hernandez-Ramirez R, MuñozCasillas R, Reynoso-Mejia CA, Flores-Rivera J, et al. </w:t>
      </w: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A Metabolic Brain Pattern Associated </w:t>
      </w:r>
      <w:proofErr w:type="gramStart"/>
      <w:r w:rsidRPr="00F61839">
        <w:rPr>
          <w:rFonts w:ascii="Times New Roman" w:hAnsi="Times New Roman" w:cs="Times New Roman"/>
          <w:color w:val="auto"/>
          <w:sz w:val="24"/>
          <w:szCs w:val="24"/>
        </w:rPr>
        <w:t>With</w:t>
      </w:r>
      <w:proofErr w:type="gram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Anti-N-Methyl-D-Aspartate Receptor Encephalitis. Psychosomatics. (2020) 61:39–48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016/j.psym.2019.08.007 </w:t>
      </w:r>
    </w:p>
    <w:p w14:paraId="5C325F84" w14:textId="07BB9100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</w:rPr>
        <w:t>Restrepo-Martínez M, Ramírez-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Bermúdez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J, Bayliss L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Espinola-Nadurille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M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Characterisation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and outcome of neuropsychiatric symptoms in patients with anti-NMDAR encephalitis. </w:t>
      </w: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Acta Neuropsychiatr. (2020) 32:92– 8. doi: 10.1017/neu.2019.46 </w:t>
      </w:r>
    </w:p>
    <w:p w14:paraId="45922F47" w14:textId="3C1CB3B3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Simabukuro MM, Nóbrega PR, Pitombeira M, Cavalcante WCP, Grativvol RS, Pinto LF, et al. </w:t>
      </w: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The importance of recognizing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faciobrachial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dystonic seizures in rapidly progressive dementias. Dementia e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Neuropsychologia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. (2016) 10:351–57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590/s1980-5764-2016dn1004016 </w:t>
      </w:r>
    </w:p>
    <w:p w14:paraId="0A934119" w14:textId="560F611C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Restrepo-Martínez M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Chacón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>-González J, Bayliss L, Ramírez-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Bermúdez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J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Fricchione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GL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Espinola-Nadurille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M. Delirious Mania as a Neuropsychiatric Presentation in Patients </w:t>
      </w:r>
      <w:proofErr w:type="gramStart"/>
      <w:r w:rsidRPr="00F61839">
        <w:rPr>
          <w:rFonts w:ascii="Times New Roman" w:hAnsi="Times New Roman" w:cs="Times New Roman"/>
          <w:color w:val="auto"/>
          <w:sz w:val="24"/>
          <w:szCs w:val="24"/>
        </w:rPr>
        <w:t>With</w:t>
      </w:r>
      <w:proofErr w:type="gram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Anti–N-methyl-D-aspartate Receptor Encephalitis. Psychosomatics. (2020) 61:64–9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016/j.psym.2019.03.002 </w:t>
      </w:r>
    </w:p>
    <w:p w14:paraId="66ED183D" w14:textId="4BC7C7FF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</w:rPr>
        <w:t>Reyna-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Villasmil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E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Mayner-Tresol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G, Herrera-Moya P. Anti-N-methyl-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aspartate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-receptor encephalitis due to ovarian teratoma. </w:t>
      </w:r>
      <w:proofErr w:type="spellStart"/>
      <w:r w:rsidRPr="00D16F96">
        <w:rPr>
          <w:rFonts w:ascii="Times New Roman" w:hAnsi="Times New Roman" w:cs="Times New Roman"/>
          <w:color w:val="auto"/>
          <w:sz w:val="24"/>
          <w:szCs w:val="24"/>
        </w:rPr>
        <w:t>Medicina</w:t>
      </w:r>
      <w:proofErr w:type="spellEnd"/>
      <w:r w:rsidRPr="00D16F9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D16F96">
        <w:rPr>
          <w:rFonts w:ascii="Times New Roman" w:hAnsi="Times New Roman" w:cs="Times New Roman"/>
          <w:color w:val="auto"/>
          <w:sz w:val="24"/>
          <w:szCs w:val="24"/>
        </w:rPr>
        <w:t>Clinica</w:t>
      </w:r>
      <w:proofErr w:type="spellEnd"/>
      <w:r w:rsidRPr="00D16F96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(2017) 149:560–1. doi: 10.1016/j.medcli.2017.06.049 </w:t>
      </w:r>
    </w:p>
    <w:p w14:paraId="790B2AC1" w14:textId="46238C76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Cané VP, Lerchundi F, Sassul F, Consalvo DE, Amores M, Merovich M. Síndrome neuroléptico maligno asociado a encefalitis autoinmune por anticuerpos contra el receptor NMDA. Neurologia Argentina. (2019) 11:36– 9. doi: 10.1016/j.neuarg.2018.01.002 </w:t>
      </w:r>
    </w:p>
    <w:p w14:paraId="115BCB58" w14:textId="74F2EC17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Martinez DB, Guerrero RT, Grandjean MB, Cartier LR. Encefalitis autoinmune reversible y anticuerpos anti-receptores de N-metil-Daspartato [Limbic encephalitis with positive anti-N-methyl-D-aspartate antibodies. </w:t>
      </w: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Report of one case]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Revista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medica de Chile. (2012) 140:1170–3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4067/S0034-98872012000900010 </w:t>
      </w:r>
    </w:p>
    <w:p w14:paraId="4F97B161" w14:textId="05ADFEFD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</w:rPr>
        <w:t>Jiménez-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Zarazúa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O, Martínez-Rivera MA, González-Carrillo PL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VélezRamírez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LN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Alcocer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-León M, Tafoya-Rojas SXL, et al. Headache, Delirium or Encephalitis? A Case of Residual Mutism Secondary to Anti-NMDA Receptor Encephalitis. Case Reports in Neurology. (2019) 11:330–43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159/000504016 </w:t>
      </w:r>
    </w:p>
    <w:p w14:paraId="26709DDB" w14:textId="50ED6F01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Mendes MFSG, Gomez RS, Pacheco JAS, Lima DVES, Santos TM, Téliz MAM, et al. </w:t>
      </w: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Super-refractory status epilepticus due to anti-GAD-65 autoimmune encephalitis – biphasic presentations with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iscognitive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crisis with generalization and posterior focal myoclonus. Journal of the Neurological Sciences. (2015) </w:t>
      </w:r>
      <w:proofErr w:type="gramStart"/>
      <w:r w:rsidRPr="00F61839">
        <w:rPr>
          <w:rFonts w:ascii="Times New Roman" w:hAnsi="Times New Roman" w:cs="Times New Roman"/>
          <w:color w:val="auto"/>
          <w:sz w:val="24"/>
          <w:szCs w:val="24"/>
        </w:rPr>
        <w:t>357:e</w:t>
      </w:r>
      <w:proofErr w:type="gram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155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016/j.jns.2015.08.523 </w:t>
      </w:r>
    </w:p>
    <w:p w14:paraId="1CFDD3FF" w14:textId="53453EE1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Espinola-Nadurille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M, Bustamante-Gomez P, Ramirez-Bermudez J, Bayliss L, Rivas-Alonso V, Flores-Rivera J. Frequency of neuropsychiatric disturbances in anti-</w:t>
      </w:r>
      <w:r w:rsidRPr="00F61839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NMDA receptor encephalitis. Acta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Psychiatrica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Scandinavica. </w:t>
      </w: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(2018) 138:483–5. doi: 10.1111/acps.12963 </w:t>
      </w:r>
    </w:p>
    <w:p w14:paraId="2194493E" w14:textId="2FDD385E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D16F96">
        <w:rPr>
          <w:rFonts w:ascii="Times New Roman" w:hAnsi="Times New Roman" w:cs="Times New Roman"/>
          <w:color w:val="auto"/>
          <w:sz w:val="24"/>
          <w:szCs w:val="24"/>
        </w:rPr>
        <w:t xml:space="preserve">Soares EMV, </w:t>
      </w:r>
      <w:proofErr w:type="spellStart"/>
      <w:r w:rsidRPr="00D16F96">
        <w:rPr>
          <w:rFonts w:ascii="Times New Roman" w:hAnsi="Times New Roman" w:cs="Times New Roman"/>
          <w:color w:val="auto"/>
          <w:sz w:val="24"/>
          <w:szCs w:val="24"/>
        </w:rPr>
        <w:t>Kauark</w:t>
      </w:r>
      <w:proofErr w:type="spellEnd"/>
      <w:r w:rsidRPr="00D16F96">
        <w:rPr>
          <w:rFonts w:ascii="Times New Roman" w:hAnsi="Times New Roman" w:cs="Times New Roman"/>
          <w:color w:val="auto"/>
          <w:sz w:val="24"/>
          <w:szCs w:val="24"/>
        </w:rPr>
        <w:t xml:space="preserve"> RBG, Rocha MSG, </w:t>
      </w:r>
      <w:proofErr w:type="spellStart"/>
      <w:r w:rsidRPr="00D16F96">
        <w:rPr>
          <w:rFonts w:ascii="Times New Roman" w:hAnsi="Times New Roman" w:cs="Times New Roman"/>
          <w:color w:val="auto"/>
          <w:sz w:val="24"/>
          <w:szCs w:val="24"/>
        </w:rPr>
        <w:t>Brucki</w:t>
      </w:r>
      <w:proofErr w:type="spellEnd"/>
      <w:r w:rsidRPr="00D16F96">
        <w:rPr>
          <w:rFonts w:ascii="Times New Roman" w:hAnsi="Times New Roman" w:cs="Times New Roman"/>
          <w:color w:val="auto"/>
          <w:sz w:val="24"/>
          <w:szCs w:val="24"/>
        </w:rPr>
        <w:t xml:space="preserve"> SMD. </w:t>
      </w: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Anti-NMDA-R encephalitis: Follow-up of 24 months. Dement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Neuropsychol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. (2013) 7:304– 307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590/S1980-57642013DN70300012 </w:t>
      </w:r>
    </w:p>
    <w:p w14:paraId="06498F12" w14:textId="38035129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Solis JG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Olascoaga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Lugo A, Rodríguez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Florido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MA, Sandoval Bonilla BA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Malagón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Rangel J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Neurosarcoidosis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Presentation as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Adipsic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Diabetes Insipidus Secondary to a Pituitary Stalk Lesion and Association with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AntiNMDA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Receptor Antibodies. Case Reports in Neurological Medicine. (2020) 2020:1–5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155/2020/7956350 </w:t>
      </w:r>
    </w:p>
    <w:p w14:paraId="267FD2C0" w14:textId="16D3A580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Espinola-Nadurille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M, Flores-Rivera J, Rivas-Alonso V, Vargas-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Cañas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S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Fricchione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GL, Bayliss L, et al. Catatonia in patients with anti-NMDA receptor encephalitis. Psychiatry and Clinical Neurosciences. </w:t>
      </w: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(2019) 73:574– 80. doi: 10.1111/pcn.12867 </w:t>
      </w:r>
    </w:p>
    <w:p w14:paraId="6A22FB7A" w14:textId="2C138A31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Martinez HR, Olguin-Ramirez LA, Camara-Lemarroy CR. </w:t>
      </w: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Lyme borreliosis as a trigger for NMDA receptor encephalitis? Neurological Sciences. </w:t>
      </w: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(2018) 39:1815–7. doi: 10.1007/s10072-018-3497-9 </w:t>
      </w:r>
    </w:p>
    <w:p w14:paraId="0719AB2F" w14:textId="00CAD971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Monteiro VL, Barreto FJN, Rocha PMB, Prado PHT do, Garcia FD, Correa H, Neves MCL das. </w:t>
      </w: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Managing severe behavioral symptoms of a patient with anti-NMDAR encephalitis: case report and findings in current literature. Trends in Psychiatry and Psychotherapy. (2015) 37:47– 50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590/2237-6089-2014-0036 </w:t>
      </w:r>
    </w:p>
    <w:p w14:paraId="7BC871CE" w14:textId="30C286A9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Ramirez-Bermudez J, Restrepo-Martinez M, Diaz-Victoria AR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Espinola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Nadurille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M. Memantine as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Adjuntive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Therapy in a Patient </w:t>
      </w:r>
      <w:proofErr w:type="gramStart"/>
      <w:r w:rsidRPr="00F61839">
        <w:rPr>
          <w:rFonts w:ascii="Times New Roman" w:hAnsi="Times New Roman" w:cs="Times New Roman"/>
          <w:color w:val="auto"/>
          <w:sz w:val="24"/>
          <w:szCs w:val="24"/>
        </w:rPr>
        <w:t>With</w:t>
      </w:r>
      <w:proofErr w:type="gram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Anti-N-Methyl-D-Aspartate Receptor Encephalitis. Journal of clinical psychopharmacology. (2020) 40:92–3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097/JCP.0000000000001145 </w:t>
      </w:r>
    </w:p>
    <w:p w14:paraId="75A7273E" w14:textId="194F4C3D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Simabukuro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MM, Watanabe RGS, Pinto LF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Guariglia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C, Gonçalves DCME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Anghinah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R. A successful case of anti-NMDAR encephalitis without tumor treated with a prolonged regimen of plasmapheresis. </w:t>
      </w: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Dementia &amp; Neuropsychologia. (2014) 8:87–9. doi: 10.1590/S1980-57642014DN81000014 </w:t>
      </w:r>
    </w:p>
    <w:p w14:paraId="20496949" w14:textId="43B91C41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Espinola-Nadurille M, Bautista-Gomez P, Flores J, Rivas-Alonso V, Perez-Esparza R, Solís-Vivanco R, et al. </w:t>
      </w: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Non-inflammatory cerebrospinal fluid delays the diagnosis and start of immunotherapy in anti-NMDAR encephalitis. </w:t>
      </w: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Arquivos de Neuro-Psiquiatria. (2018) 76:2–5. doi: 10.1590/0004-282x20170179 </w:t>
      </w:r>
    </w:p>
    <w:p w14:paraId="5A3D3820" w14:textId="33E43764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Bayliss L, Restrepo-Martínez M, Duarte A, Borja CC, Espinola-Nadurille M, Kahn DA. </w:t>
      </w: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Are we missing subtle forms of anti-n-methyl-d-aspartate encephalitis with the current diagnostic approach? A case </w:t>
      </w:r>
      <w:proofErr w:type="gramStart"/>
      <w:r w:rsidRPr="00F61839">
        <w:rPr>
          <w:rFonts w:ascii="Times New Roman" w:hAnsi="Times New Roman" w:cs="Times New Roman"/>
          <w:color w:val="auto"/>
          <w:sz w:val="24"/>
          <w:szCs w:val="24"/>
        </w:rPr>
        <w:t>report</w:t>
      </w:r>
      <w:proofErr w:type="gram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. Journal of Psychiatric Practice. (2019) 25:383–90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097/PRA.0000000000000412 </w:t>
      </w:r>
    </w:p>
    <w:p w14:paraId="62DBF67F" w14:textId="75371533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Simabukuro MM, Freitas CHA, Castro LHM. </w:t>
      </w: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A patient with a long history of relapsing psychosis and mania presenting with anti-NMDA receptor encephalitis ten years after first episode. Dementia e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Neuropsychologia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. (2015) 9:311–314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590/1980-57642015dn93000016 </w:t>
      </w:r>
    </w:p>
    <w:p w14:paraId="19E1B077" w14:textId="692AD2C4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Gómez Ávila FA, González-Aragón MF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Avellán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ÁM, San-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juan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D. EEG Findings and Releases </w:t>
      </w:r>
      <w:proofErr w:type="gramStart"/>
      <w:r w:rsidRPr="00F61839">
        <w:rPr>
          <w:rFonts w:ascii="Times New Roman" w:hAnsi="Times New Roman" w:cs="Times New Roman"/>
          <w:color w:val="auto"/>
          <w:sz w:val="24"/>
          <w:szCs w:val="24"/>
        </w:rPr>
        <w:t>From</w:t>
      </w:r>
      <w:proofErr w:type="gram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Hospital for Patients With Anti-NMDA Receptor Encephalitis. Journal of Clinical Neurophysiology. (2020) Publish Ah:1–6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097/WNP.0000000000000720 </w:t>
      </w:r>
    </w:p>
    <w:p w14:paraId="3E562C24" w14:textId="05DA95F9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pt-BR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Delgado-García G, Cano-Nigenda V, Abundes-Corona A, Carrillo-Loza K, Calleja-Castillo J, Flores-Rivera J. Opisthotonus (Arc de cercle) in anti-NMDAR encephalitis. Arquivos de Neuro-Psiquiatria. (2018) 76:426. doi: 10.1590/0004-282x20180047 </w:t>
      </w:r>
    </w:p>
    <w:p w14:paraId="0B9081E2" w14:textId="0C90A1B6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Alencar JMD, Ribeiro TAGJ, Diniz DS, Melo GDS, Bezerra IML, Oliveira Junior RMD, et al. </w:t>
      </w: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Anti-GAD positive autoimmune encephalitis presenting with dementia, psychiatric symptoms and MS findings on the MRI: A case report. Journal of the Neurological Sciences. (2017) 381:536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016/j.jns.2017.08.3720 </w:t>
      </w:r>
    </w:p>
    <w:p w14:paraId="052A0627" w14:textId="4637C94A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lastRenderedPageBreak/>
        <w:t xml:space="preserve">Pérez-Gilabert Y. Encefalitis Autoinmune Antirreceptor de NMDA: Reporte de un Caso y Revisión de la Literatura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Revista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Ecuatoriana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de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Neurologia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. (2017) 26:46–52. </w:t>
      </w:r>
    </w:p>
    <w:p w14:paraId="69231FF8" w14:textId="71634740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Lozano-Cuervo R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Espinola-Nadurille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M, Restrepo-Martinez M, Rotenberg NK, Pollak TA, Ramirez-Bermudez J. Capgras delusion in anti-NMDAR encephalitis: A case of autoimmune psychosis. Asian Journal of Psychiatry. (2020) 54: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016/j.ajp.2020.102208 </w:t>
      </w:r>
    </w:p>
    <w:p w14:paraId="4235667D" w14:textId="43456401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  <w:lang w:val="pt-BR"/>
        </w:rPr>
        <w:t xml:space="preserve">Monnerat BZ, Velasco TR, Nakano FN, Veriano A, Martins APP, Sakamoto AC. </w:t>
      </w:r>
      <w:r w:rsidRPr="00F61839">
        <w:rPr>
          <w:rFonts w:ascii="Times New Roman" w:hAnsi="Times New Roman" w:cs="Times New Roman"/>
          <w:color w:val="auto"/>
          <w:sz w:val="24"/>
          <w:szCs w:val="24"/>
        </w:rPr>
        <w:t>Opercular myoclonic-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anarthric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status epilepticus due to glutamic acid decarboxylase antibody-associated encephalitis. Epileptic Disorders. (2013) 15:342–346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: 10.1684/epd.2013.0596 </w:t>
      </w:r>
    </w:p>
    <w:p w14:paraId="475A6FAA" w14:textId="7A769827" w:rsidR="0045323F" w:rsidRPr="00F61839" w:rsidRDefault="0045323F" w:rsidP="00F6183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da Silva AV, Neves MAPLF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Parizotto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C, Filho OBR,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Koltermann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 T. Mild encephalitis with reversible splenial lesion and anti-NMDA receptor encephalitis. Journal of the Neurological Sciences. (2015) </w:t>
      </w:r>
      <w:proofErr w:type="gramStart"/>
      <w:r w:rsidRPr="00F61839">
        <w:rPr>
          <w:rFonts w:ascii="Times New Roman" w:hAnsi="Times New Roman" w:cs="Times New Roman"/>
          <w:color w:val="auto"/>
          <w:sz w:val="24"/>
          <w:szCs w:val="24"/>
        </w:rPr>
        <w:t>357:e</w:t>
      </w:r>
      <w:proofErr w:type="gramEnd"/>
      <w:r w:rsidRPr="00F61839">
        <w:rPr>
          <w:rFonts w:ascii="Times New Roman" w:hAnsi="Times New Roman" w:cs="Times New Roman"/>
          <w:color w:val="auto"/>
          <w:sz w:val="24"/>
          <w:szCs w:val="24"/>
        </w:rPr>
        <w:t xml:space="preserve">213– e4. </w:t>
      </w:r>
      <w:proofErr w:type="spellStart"/>
      <w:r w:rsidRPr="00F61839">
        <w:rPr>
          <w:rFonts w:ascii="Times New Roman" w:hAnsi="Times New Roman" w:cs="Times New Roman"/>
          <w:color w:val="auto"/>
          <w:sz w:val="24"/>
          <w:szCs w:val="24"/>
        </w:rPr>
        <w:t>doi</w:t>
      </w:r>
      <w:proofErr w:type="spellEnd"/>
      <w:r w:rsidRPr="00F61839">
        <w:rPr>
          <w:rFonts w:ascii="Times New Roman" w:hAnsi="Times New Roman" w:cs="Times New Roman"/>
          <w:color w:val="auto"/>
          <w:sz w:val="24"/>
          <w:szCs w:val="24"/>
        </w:rPr>
        <w:t>: 10.1016/j.jns.2015.08.732</w:t>
      </w:r>
    </w:p>
    <w:p w14:paraId="65A2B95A" w14:textId="2EAD8EC2" w:rsidR="0045323F" w:rsidRDefault="0045323F" w:rsidP="0045323F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34A72E1" w14:textId="6A2609BD" w:rsidR="0045323F" w:rsidRDefault="0045323F" w:rsidP="0045323F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05075FF" w14:textId="39CB856A" w:rsidR="0045323F" w:rsidRDefault="0045323F" w:rsidP="0045323F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188A278" w14:textId="7C0E6628" w:rsidR="0083195C" w:rsidRPr="003D367D" w:rsidRDefault="0083195C" w:rsidP="003D367D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sectPr w:rsidR="0083195C" w:rsidRPr="003D36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6E102D"/>
    <w:multiLevelType w:val="hybridMultilevel"/>
    <w:tmpl w:val="034CEF22"/>
    <w:lvl w:ilvl="0" w:tplc="9106026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4F0EA6"/>
    <w:multiLevelType w:val="hybridMultilevel"/>
    <w:tmpl w:val="0DB66988"/>
    <w:lvl w:ilvl="0" w:tplc="4A0C253A">
      <w:start w:val="1"/>
      <w:numFmt w:val="decimal"/>
      <w:lvlText w:val="%1."/>
      <w:lvlJc w:val="left"/>
      <w:pPr>
        <w:ind w:left="720" w:hanging="360"/>
      </w:pPr>
    </w:lvl>
    <w:lvl w:ilvl="1" w:tplc="7F6E01E6">
      <w:start w:val="1"/>
      <w:numFmt w:val="decimal"/>
      <w:suff w:val="space"/>
      <w:lvlText w:val="[%2]"/>
      <w:lvlJc w:val="left"/>
      <w:pPr>
        <w:ind w:left="1440" w:hanging="360"/>
      </w:pPr>
      <w:rPr>
        <w:rFonts w:hint="default"/>
        <w:sz w:val="24"/>
        <w:szCs w:val="24"/>
      </w:rPr>
    </w:lvl>
    <w:lvl w:ilvl="2" w:tplc="C2107C10">
      <w:start w:val="1"/>
      <w:numFmt w:val="lowerRoman"/>
      <w:lvlText w:val="%3."/>
      <w:lvlJc w:val="right"/>
      <w:pPr>
        <w:ind w:left="2160" w:hanging="180"/>
      </w:pPr>
    </w:lvl>
    <w:lvl w:ilvl="3" w:tplc="03ECB6AC">
      <w:start w:val="1"/>
      <w:numFmt w:val="decimal"/>
      <w:lvlText w:val="%4."/>
      <w:lvlJc w:val="left"/>
      <w:pPr>
        <w:ind w:left="2880" w:hanging="360"/>
      </w:pPr>
    </w:lvl>
    <w:lvl w:ilvl="4" w:tplc="6186CB9A">
      <w:start w:val="1"/>
      <w:numFmt w:val="lowerLetter"/>
      <w:lvlText w:val="%5."/>
      <w:lvlJc w:val="left"/>
      <w:pPr>
        <w:ind w:left="3600" w:hanging="360"/>
      </w:pPr>
    </w:lvl>
    <w:lvl w:ilvl="5" w:tplc="7D3CD71A">
      <w:start w:val="1"/>
      <w:numFmt w:val="lowerRoman"/>
      <w:lvlText w:val="%6."/>
      <w:lvlJc w:val="right"/>
      <w:pPr>
        <w:ind w:left="4320" w:hanging="180"/>
      </w:pPr>
    </w:lvl>
    <w:lvl w:ilvl="6" w:tplc="AD8A1524">
      <w:start w:val="1"/>
      <w:numFmt w:val="decimal"/>
      <w:lvlText w:val="%7."/>
      <w:lvlJc w:val="left"/>
      <w:pPr>
        <w:ind w:left="5040" w:hanging="360"/>
      </w:pPr>
    </w:lvl>
    <w:lvl w:ilvl="7" w:tplc="88F6ED7C">
      <w:start w:val="1"/>
      <w:numFmt w:val="lowerLetter"/>
      <w:lvlText w:val="%8."/>
      <w:lvlJc w:val="left"/>
      <w:pPr>
        <w:ind w:left="5760" w:hanging="360"/>
      </w:pPr>
    </w:lvl>
    <w:lvl w:ilvl="8" w:tplc="37D8CD4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C5084D"/>
    <w:multiLevelType w:val="hybridMultilevel"/>
    <w:tmpl w:val="F25661B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3F41F5"/>
    <w:multiLevelType w:val="hybridMultilevel"/>
    <w:tmpl w:val="ED0A33C8"/>
    <w:lvl w:ilvl="0" w:tplc="062E6F64">
      <w:start w:val="1"/>
      <w:numFmt w:val="decimal"/>
      <w:lvlText w:val="%1."/>
      <w:lvlJc w:val="left"/>
      <w:pPr>
        <w:ind w:left="144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D29539F"/>
    <w:multiLevelType w:val="hybridMultilevel"/>
    <w:tmpl w:val="742091E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B97E5C"/>
    <w:multiLevelType w:val="hybridMultilevel"/>
    <w:tmpl w:val="E2624B8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1563CA"/>
    <w:multiLevelType w:val="hybridMultilevel"/>
    <w:tmpl w:val="12500608"/>
    <w:lvl w:ilvl="0" w:tplc="AC6E72EC">
      <w:start w:val="1"/>
      <w:numFmt w:val="decimal"/>
      <w:lvlText w:val="%1."/>
      <w:lvlJc w:val="left"/>
      <w:pPr>
        <w:ind w:left="720" w:hanging="360"/>
      </w:pPr>
    </w:lvl>
    <w:lvl w:ilvl="1" w:tplc="2E862BB8">
      <w:start w:val="1"/>
      <w:numFmt w:val="lowerLetter"/>
      <w:lvlText w:val="%2."/>
      <w:lvlJc w:val="left"/>
      <w:pPr>
        <w:ind w:left="1440" w:hanging="360"/>
      </w:pPr>
    </w:lvl>
    <w:lvl w:ilvl="2" w:tplc="AA9EE250">
      <w:start w:val="1"/>
      <w:numFmt w:val="lowerRoman"/>
      <w:lvlText w:val="%3."/>
      <w:lvlJc w:val="right"/>
      <w:pPr>
        <w:ind w:left="2160" w:hanging="180"/>
      </w:pPr>
    </w:lvl>
    <w:lvl w:ilvl="3" w:tplc="980469DC">
      <w:start w:val="1"/>
      <w:numFmt w:val="decimal"/>
      <w:lvlText w:val="%4."/>
      <w:lvlJc w:val="left"/>
      <w:pPr>
        <w:ind w:left="2880" w:hanging="360"/>
      </w:pPr>
    </w:lvl>
    <w:lvl w:ilvl="4" w:tplc="8DC66ED0">
      <w:start w:val="1"/>
      <w:numFmt w:val="lowerLetter"/>
      <w:lvlText w:val="%5."/>
      <w:lvlJc w:val="left"/>
      <w:pPr>
        <w:ind w:left="3600" w:hanging="360"/>
      </w:pPr>
    </w:lvl>
    <w:lvl w:ilvl="5" w:tplc="9A46088A">
      <w:start w:val="1"/>
      <w:numFmt w:val="lowerRoman"/>
      <w:lvlText w:val="%6."/>
      <w:lvlJc w:val="right"/>
      <w:pPr>
        <w:ind w:left="4320" w:hanging="180"/>
      </w:pPr>
    </w:lvl>
    <w:lvl w:ilvl="6" w:tplc="132866B8">
      <w:start w:val="1"/>
      <w:numFmt w:val="decimal"/>
      <w:lvlText w:val="%7."/>
      <w:lvlJc w:val="left"/>
      <w:pPr>
        <w:ind w:left="5040" w:hanging="360"/>
      </w:pPr>
    </w:lvl>
    <w:lvl w:ilvl="7" w:tplc="FA7AC538">
      <w:start w:val="1"/>
      <w:numFmt w:val="lowerLetter"/>
      <w:lvlText w:val="%8."/>
      <w:lvlJc w:val="left"/>
      <w:pPr>
        <w:ind w:left="5760" w:hanging="360"/>
      </w:pPr>
    </w:lvl>
    <w:lvl w:ilvl="8" w:tplc="7ABE5D2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3"/>
  </w:num>
  <w:num w:numId="5">
    <w:abstractNumId w:val="0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3DF4"/>
    <w:rsid w:val="00046AAF"/>
    <w:rsid w:val="00064D85"/>
    <w:rsid w:val="00157CF1"/>
    <w:rsid w:val="001838C8"/>
    <w:rsid w:val="001A3A2B"/>
    <w:rsid w:val="00393DF4"/>
    <w:rsid w:val="0039693D"/>
    <w:rsid w:val="003D367D"/>
    <w:rsid w:val="00417812"/>
    <w:rsid w:val="00443546"/>
    <w:rsid w:val="00443B1C"/>
    <w:rsid w:val="0045323F"/>
    <w:rsid w:val="00481D84"/>
    <w:rsid w:val="00590EC8"/>
    <w:rsid w:val="006B1D29"/>
    <w:rsid w:val="007103EC"/>
    <w:rsid w:val="007A1A16"/>
    <w:rsid w:val="007C0047"/>
    <w:rsid w:val="0083195C"/>
    <w:rsid w:val="00875BA0"/>
    <w:rsid w:val="00905A50"/>
    <w:rsid w:val="00923514"/>
    <w:rsid w:val="00A2648C"/>
    <w:rsid w:val="00A47743"/>
    <w:rsid w:val="00A96779"/>
    <w:rsid w:val="00AC37FC"/>
    <w:rsid w:val="00BA1A49"/>
    <w:rsid w:val="00C57DED"/>
    <w:rsid w:val="00CC0ECD"/>
    <w:rsid w:val="00CC0EF9"/>
    <w:rsid w:val="00CF1281"/>
    <w:rsid w:val="00D16991"/>
    <w:rsid w:val="00D16F96"/>
    <w:rsid w:val="00D74794"/>
    <w:rsid w:val="00E530FA"/>
    <w:rsid w:val="00E61139"/>
    <w:rsid w:val="00E66EC2"/>
    <w:rsid w:val="00E817CE"/>
    <w:rsid w:val="00E86E17"/>
    <w:rsid w:val="00E972C5"/>
    <w:rsid w:val="00EA41BD"/>
    <w:rsid w:val="00EE3D88"/>
    <w:rsid w:val="00F13542"/>
    <w:rsid w:val="00F6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3E19D"/>
  <w15:docId w15:val="{5AB004C3-0489-47E5-AB0B-B29249B96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D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DF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unhideWhenUsed/>
    <w:qFormat/>
    <w:rsid w:val="00393DF4"/>
    <w:pPr>
      <w:spacing w:after="120"/>
      <w:ind w:left="720"/>
      <w:contextualSpacing/>
    </w:pPr>
    <w:rPr>
      <w:color w:val="595959" w:themeColor="text1" w:themeTint="A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393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DF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DF4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93DF4"/>
    <w:rPr>
      <w:color w:val="0563C1" w:themeColor="hyperlink"/>
      <w:u w:val="single"/>
    </w:rPr>
  </w:style>
  <w:style w:type="character" w:customStyle="1" w:styleId="tlid-translation">
    <w:name w:val="tlid-translation"/>
    <w:basedOn w:val="DefaultParagraphFont"/>
    <w:rsid w:val="00393DF4"/>
  </w:style>
  <w:style w:type="character" w:customStyle="1" w:styleId="normaltextrun">
    <w:name w:val="normaltextrun"/>
    <w:basedOn w:val="DefaultParagraphFont"/>
    <w:rsid w:val="00393DF4"/>
  </w:style>
  <w:style w:type="character" w:customStyle="1" w:styleId="spellingerror">
    <w:name w:val="spellingerror"/>
    <w:basedOn w:val="DefaultParagraphFont"/>
    <w:rsid w:val="00393DF4"/>
  </w:style>
  <w:style w:type="character" w:customStyle="1" w:styleId="contextualspellingandgrammarerror">
    <w:name w:val="contextualspellingandgrammarerror"/>
    <w:basedOn w:val="DefaultParagraphFont"/>
    <w:rsid w:val="00393DF4"/>
  </w:style>
  <w:style w:type="character" w:customStyle="1" w:styleId="eop">
    <w:name w:val="eop"/>
    <w:basedOn w:val="DefaultParagraphFont"/>
    <w:rsid w:val="00393DF4"/>
  </w:style>
  <w:style w:type="paragraph" w:styleId="Revision">
    <w:name w:val="Revision"/>
    <w:hidden/>
    <w:uiPriority w:val="99"/>
    <w:semiHidden/>
    <w:rsid w:val="00393DF4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3D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DF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3D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DF4"/>
    <w:rPr>
      <w:lang w:val="en-US"/>
    </w:rPr>
  </w:style>
  <w:style w:type="paragraph" w:customStyle="1" w:styleId="Corpodotexto">
    <w:name w:val="Corpo do texto"/>
    <w:basedOn w:val="Normal"/>
    <w:rsid w:val="00393DF4"/>
    <w:pPr>
      <w:suppressAutoHyphens/>
      <w:spacing w:after="140" w:line="288" w:lineRule="auto"/>
      <w:textAlignment w:val="baseline"/>
    </w:pPr>
    <w:rPr>
      <w:rFonts w:ascii="Liberation Serif" w:eastAsia="SimSun" w:hAnsi="Liberation Serif" w:cs="Mangal"/>
      <w:sz w:val="24"/>
      <w:szCs w:val="24"/>
      <w:lang w:val="pt-BR" w:eastAsia="zh-CN" w:bidi="hi-IN"/>
    </w:rPr>
  </w:style>
  <w:style w:type="character" w:styleId="Emphasis">
    <w:name w:val="Emphasis"/>
    <w:basedOn w:val="DefaultParagraphFont"/>
    <w:uiPriority w:val="20"/>
    <w:qFormat/>
    <w:rsid w:val="00393DF4"/>
    <w:rPr>
      <w:i/>
      <w:iCs/>
    </w:rPr>
  </w:style>
  <w:style w:type="paragraph" w:customStyle="1" w:styleId="Corpodetextorecuado">
    <w:name w:val="Corpo de texto recuado"/>
    <w:basedOn w:val="Normal"/>
    <w:rsid w:val="00393DF4"/>
    <w:pPr>
      <w:suppressAutoHyphens/>
      <w:spacing w:after="0" w:line="240" w:lineRule="auto"/>
      <w:ind w:firstLine="708"/>
      <w:jc w:val="both"/>
      <w:textAlignment w:val="baseline"/>
    </w:pPr>
    <w:rPr>
      <w:rFonts w:ascii="Liberation Serif" w:eastAsia="SimSun" w:hAnsi="Liberation Serif" w:cs="Mangal"/>
      <w:color w:val="000000"/>
      <w:sz w:val="28"/>
      <w:szCs w:val="20"/>
      <w:lang w:val="pt-BR" w:eastAsia="ko-KR" w:bidi="hi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3DF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93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8</Pages>
  <Words>3658</Words>
  <Characters>19755</Characters>
  <Application>Microsoft Office Word</Application>
  <DocSecurity>0</DocSecurity>
  <Lines>164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de Albuquerque Vasconcelos</dc:creator>
  <cp:lastModifiedBy>Gabriel de Albuquerque Vasconcelos</cp:lastModifiedBy>
  <cp:revision>35</cp:revision>
  <dcterms:created xsi:type="dcterms:W3CDTF">2020-11-20T12:14:00Z</dcterms:created>
  <dcterms:modified xsi:type="dcterms:W3CDTF">2020-12-22T00:53:00Z</dcterms:modified>
</cp:coreProperties>
</file>